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8B37A" w14:textId="77777777" w:rsidR="00794376" w:rsidRDefault="00794376" w:rsidP="00794376">
      <w:pPr>
        <w:jc w:val="both"/>
        <w:rPr>
          <w:b/>
        </w:rPr>
      </w:pPr>
      <w:bookmarkStart w:id="0" w:name="_GoBack"/>
      <w:bookmarkEnd w:id="0"/>
    </w:p>
    <w:p w14:paraId="0ACA14DB" w14:textId="77777777" w:rsidR="00794376" w:rsidRPr="00427670" w:rsidRDefault="00794376" w:rsidP="00794376">
      <w:pPr>
        <w:spacing w:after="0"/>
        <w:jc w:val="center"/>
        <w:rPr>
          <w:b/>
          <w:color w:val="000000" w:themeColor="text1"/>
          <w:sz w:val="24"/>
          <w:szCs w:val="24"/>
        </w:rPr>
      </w:pPr>
      <w:r w:rsidRPr="00427670">
        <w:rPr>
          <w:b/>
          <w:color w:val="000000" w:themeColor="text1"/>
          <w:sz w:val="24"/>
          <w:szCs w:val="24"/>
        </w:rPr>
        <w:t>MINISTRY OF HEALTH</w:t>
      </w:r>
    </w:p>
    <w:p w14:paraId="058EDE9E" w14:textId="77777777" w:rsidR="00794376" w:rsidRPr="00427670" w:rsidRDefault="00794376" w:rsidP="00794376">
      <w:pPr>
        <w:spacing w:after="0"/>
        <w:jc w:val="center"/>
        <w:rPr>
          <w:b/>
          <w:color w:val="000000" w:themeColor="text1"/>
          <w:sz w:val="24"/>
          <w:szCs w:val="24"/>
        </w:rPr>
      </w:pPr>
      <w:r w:rsidRPr="00427670">
        <w:rPr>
          <w:b/>
          <w:color w:val="000000" w:themeColor="text1"/>
          <w:sz w:val="24"/>
          <w:szCs w:val="24"/>
        </w:rPr>
        <w:t>AIDS CONTROL PROGRAM</w:t>
      </w:r>
    </w:p>
    <w:p w14:paraId="54FF0AB2" w14:textId="3BF1586F" w:rsidR="00794376" w:rsidRPr="00427670" w:rsidRDefault="00794376" w:rsidP="00794376">
      <w:pPr>
        <w:jc w:val="center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UPPORT SUPERVISION </w:t>
      </w:r>
      <w:r w:rsidRPr="00427670">
        <w:rPr>
          <w:b/>
          <w:color w:val="000000" w:themeColor="text1"/>
          <w:sz w:val="24"/>
          <w:szCs w:val="24"/>
        </w:rPr>
        <w:t>TOOL</w:t>
      </w:r>
      <w:r w:rsidR="00445D79">
        <w:rPr>
          <w:b/>
          <w:color w:val="000000" w:themeColor="text1"/>
          <w:sz w:val="24"/>
          <w:szCs w:val="24"/>
        </w:rPr>
        <w:t xml:space="preserve"> FOR</w:t>
      </w:r>
      <w:r w:rsidRPr="00427670">
        <w:rPr>
          <w:b/>
          <w:color w:val="000000" w:themeColor="text1"/>
          <w:sz w:val="24"/>
          <w:szCs w:val="24"/>
        </w:rPr>
        <w:t xml:space="preserve"> </w:t>
      </w:r>
      <w:r w:rsidR="00445D79">
        <w:rPr>
          <w:b/>
          <w:color w:val="000000" w:themeColor="text1"/>
          <w:sz w:val="24"/>
          <w:szCs w:val="24"/>
        </w:rPr>
        <w:t>CRYPTOCOCCOCAL MENINGITIS TREATMENT SITES</w:t>
      </w:r>
    </w:p>
    <w:p w14:paraId="574A2A73" w14:textId="77777777" w:rsidR="00794376" w:rsidRPr="008947CC" w:rsidRDefault="00794376" w:rsidP="00794376">
      <w:pPr>
        <w:spacing w:after="0"/>
        <w:jc w:val="both"/>
        <w:rPr>
          <w:b/>
          <w:color w:val="000000" w:themeColor="text1"/>
          <w:sz w:val="24"/>
          <w:szCs w:val="24"/>
        </w:rPr>
      </w:pPr>
      <w:r w:rsidRPr="008947CC">
        <w:rPr>
          <w:b/>
          <w:color w:val="000000" w:themeColor="text1"/>
          <w:sz w:val="24"/>
          <w:szCs w:val="24"/>
        </w:rPr>
        <w:t xml:space="preserve">Background  </w:t>
      </w:r>
    </w:p>
    <w:p w14:paraId="5214E92A" w14:textId="77777777" w:rsidR="00445D79" w:rsidRPr="008947CC" w:rsidRDefault="00445D79" w:rsidP="00445D79">
      <w:pPr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 xml:space="preserve">The government of Uganda, through Clinton Health Access Initiative, Inc. (CHAI), received funding from </w:t>
      </w:r>
      <w:proofErr w:type="spellStart"/>
      <w:r w:rsidRPr="008947CC">
        <w:rPr>
          <w:rFonts w:cs="Calibri"/>
          <w:bCs/>
          <w:sz w:val="24"/>
          <w:szCs w:val="24"/>
        </w:rPr>
        <w:t>Unitaid</w:t>
      </w:r>
      <w:proofErr w:type="spellEnd"/>
      <w:r w:rsidRPr="008947CC">
        <w:rPr>
          <w:rFonts w:cs="Calibri"/>
          <w:bCs/>
          <w:sz w:val="24"/>
          <w:szCs w:val="24"/>
        </w:rPr>
        <w:t xml:space="preserve"> to increase the country’s capacity to screen and manage advanced HIV disease. The </w:t>
      </w:r>
      <w:proofErr w:type="spellStart"/>
      <w:r w:rsidRPr="008947CC">
        <w:rPr>
          <w:rFonts w:cs="Calibri"/>
          <w:bCs/>
          <w:sz w:val="24"/>
          <w:szCs w:val="24"/>
        </w:rPr>
        <w:t>Unitaid</w:t>
      </w:r>
      <w:proofErr w:type="spellEnd"/>
      <w:r w:rsidRPr="008947CC">
        <w:rPr>
          <w:rFonts w:cs="Calibri"/>
          <w:bCs/>
          <w:sz w:val="24"/>
          <w:szCs w:val="24"/>
        </w:rPr>
        <w:t xml:space="preserve"> Advanced HIV Disease (AHD) initiative aims to reduce morbidity and mortality by accelerating access to optimal products for the prevention and management of key opportunistic infections.</w:t>
      </w:r>
    </w:p>
    <w:p w14:paraId="0741CB60" w14:textId="77777777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 xml:space="preserve">The Ministry of Health, in collaboration with CHAI, is working to improve the capacity of selected hospitals to diagnose and treat </w:t>
      </w:r>
      <w:proofErr w:type="spellStart"/>
      <w:r w:rsidRPr="008947CC">
        <w:rPr>
          <w:rFonts w:cs="Calibri"/>
          <w:bCs/>
          <w:sz w:val="24"/>
          <w:szCs w:val="24"/>
        </w:rPr>
        <w:t>Cryptocococcal</w:t>
      </w:r>
      <w:proofErr w:type="spellEnd"/>
      <w:r w:rsidRPr="008947CC">
        <w:rPr>
          <w:rFonts w:cs="Calibri"/>
          <w:bCs/>
          <w:sz w:val="24"/>
          <w:szCs w:val="24"/>
        </w:rPr>
        <w:t xml:space="preserve"> Meningitis (CM). To this end, training </w:t>
      </w:r>
      <w:proofErr w:type="gramStart"/>
      <w:r w:rsidRPr="008947CC">
        <w:rPr>
          <w:rFonts w:cs="Calibri"/>
          <w:bCs/>
          <w:sz w:val="24"/>
          <w:szCs w:val="24"/>
        </w:rPr>
        <w:t>were</w:t>
      </w:r>
      <w:proofErr w:type="gramEnd"/>
      <w:r w:rsidRPr="008947CC">
        <w:rPr>
          <w:rFonts w:cs="Calibri"/>
          <w:bCs/>
          <w:sz w:val="24"/>
          <w:szCs w:val="24"/>
        </w:rPr>
        <w:t xml:space="preserve"> conducted at targeted hospitals in November and December last year. The aim of the training was to equip trainees (doctors and nurses) with the knowledge and skills to:</w:t>
      </w:r>
    </w:p>
    <w:p w14:paraId="0223D08F" w14:textId="24DA3CC5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>a.</w:t>
      </w:r>
      <w:r w:rsidR="008947CC" w:rsidRPr="008947CC">
        <w:rPr>
          <w:rFonts w:cs="Calibri"/>
          <w:bCs/>
          <w:sz w:val="24"/>
          <w:szCs w:val="24"/>
        </w:rPr>
        <w:t xml:space="preserve"> </w:t>
      </w:r>
      <w:r w:rsidRPr="008947CC">
        <w:rPr>
          <w:rFonts w:cs="Calibri"/>
          <w:bCs/>
          <w:sz w:val="24"/>
          <w:szCs w:val="24"/>
        </w:rPr>
        <w:t>Appropriately screen patients for CM and other neurological manifestations of HIV</w:t>
      </w:r>
    </w:p>
    <w:p w14:paraId="3304B7A5" w14:textId="11E1AD41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>b.</w:t>
      </w:r>
      <w:r w:rsidR="008947CC" w:rsidRPr="008947CC">
        <w:rPr>
          <w:rFonts w:cs="Calibri"/>
          <w:bCs/>
          <w:sz w:val="24"/>
          <w:szCs w:val="24"/>
        </w:rPr>
        <w:t xml:space="preserve"> </w:t>
      </w:r>
      <w:r w:rsidRPr="008947CC">
        <w:rPr>
          <w:rFonts w:cs="Calibri"/>
          <w:bCs/>
          <w:sz w:val="24"/>
          <w:szCs w:val="24"/>
        </w:rPr>
        <w:t>Use patient risk factors, and results of a lumbar puncture to distinguish between the common pathogens associated with meningitis</w:t>
      </w:r>
    </w:p>
    <w:p w14:paraId="57060989" w14:textId="022357CE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>c.</w:t>
      </w:r>
      <w:r w:rsidR="008947CC" w:rsidRPr="008947CC">
        <w:rPr>
          <w:rFonts w:cs="Calibri"/>
          <w:bCs/>
          <w:sz w:val="24"/>
          <w:szCs w:val="24"/>
        </w:rPr>
        <w:t xml:space="preserve"> </w:t>
      </w:r>
      <w:r w:rsidRPr="008947CC">
        <w:rPr>
          <w:rFonts w:cs="Calibri"/>
          <w:bCs/>
          <w:sz w:val="24"/>
          <w:szCs w:val="24"/>
        </w:rPr>
        <w:t>Design a tailored treatment regimen and monitoring plan for a patient with CM</w:t>
      </w:r>
    </w:p>
    <w:p w14:paraId="1DA8C063" w14:textId="20901C5C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>d.</w:t>
      </w:r>
      <w:r w:rsidR="008947CC" w:rsidRPr="008947CC">
        <w:rPr>
          <w:rFonts w:cs="Calibri"/>
          <w:bCs/>
          <w:sz w:val="24"/>
          <w:szCs w:val="24"/>
        </w:rPr>
        <w:t xml:space="preserve"> </w:t>
      </w:r>
      <w:r w:rsidRPr="008947CC">
        <w:rPr>
          <w:rFonts w:cs="Calibri"/>
          <w:bCs/>
          <w:sz w:val="24"/>
          <w:szCs w:val="24"/>
        </w:rPr>
        <w:t>Design a tailored treatment regimen and monitoring plan for a patient with other forms of neurological manifestations of HIV</w:t>
      </w:r>
    </w:p>
    <w:p w14:paraId="6DE953DA" w14:textId="36B65DE6" w:rsidR="00445D79" w:rsidRPr="008947CC" w:rsidRDefault="00445D79" w:rsidP="008947CC">
      <w:pPr>
        <w:spacing w:after="0"/>
        <w:jc w:val="both"/>
        <w:rPr>
          <w:rFonts w:cs="Calibri"/>
          <w:bCs/>
          <w:sz w:val="24"/>
          <w:szCs w:val="24"/>
        </w:rPr>
      </w:pPr>
      <w:r w:rsidRPr="008947CC">
        <w:rPr>
          <w:rFonts w:cs="Calibri"/>
          <w:bCs/>
          <w:sz w:val="24"/>
          <w:szCs w:val="24"/>
        </w:rPr>
        <w:t>e.</w:t>
      </w:r>
      <w:r w:rsidR="008947CC" w:rsidRPr="008947CC">
        <w:rPr>
          <w:rFonts w:cs="Calibri"/>
          <w:bCs/>
          <w:sz w:val="24"/>
          <w:szCs w:val="24"/>
        </w:rPr>
        <w:t xml:space="preserve"> </w:t>
      </w:r>
      <w:r w:rsidRPr="008947CC">
        <w:rPr>
          <w:rFonts w:cs="Calibri"/>
          <w:bCs/>
          <w:sz w:val="24"/>
          <w:szCs w:val="24"/>
        </w:rPr>
        <w:t>Appropriately provide secondary prophylaxis against infections for eligible patients</w:t>
      </w:r>
      <w:r w:rsidR="00864DB2">
        <w:rPr>
          <w:rFonts w:cs="Calibri"/>
          <w:bCs/>
          <w:sz w:val="24"/>
          <w:szCs w:val="24"/>
        </w:rPr>
        <w:t>.</w:t>
      </w:r>
      <w:r w:rsidRPr="008947CC">
        <w:rPr>
          <w:rFonts w:cs="Calibri"/>
          <w:bCs/>
          <w:sz w:val="24"/>
          <w:szCs w:val="24"/>
        </w:rPr>
        <w:t xml:space="preserve"> </w:t>
      </w:r>
    </w:p>
    <w:p w14:paraId="3D53D615" w14:textId="77777777" w:rsidR="008947CC" w:rsidRPr="008947CC" w:rsidRDefault="008947CC" w:rsidP="008947CC">
      <w:pPr>
        <w:spacing w:after="0"/>
        <w:jc w:val="both"/>
        <w:rPr>
          <w:rFonts w:cs="Calibri"/>
          <w:bCs/>
          <w:sz w:val="24"/>
          <w:szCs w:val="24"/>
        </w:rPr>
      </w:pPr>
    </w:p>
    <w:p w14:paraId="76551075" w14:textId="2156E3BA" w:rsidR="00445D79" w:rsidRDefault="008947CC" w:rsidP="008947CC">
      <w:pPr>
        <w:spacing w:after="0"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This</w:t>
      </w:r>
      <w:r w:rsidR="00445D79" w:rsidRPr="008947CC">
        <w:rPr>
          <w:rFonts w:cs="Calibri"/>
          <w:bCs/>
          <w:sz w:val="24"/>
          <w:szCs w:val="24"/>
        </w:rPr>
        <w:t xml:space="preserve"> post training support supervision is planned at the site to review progress toward the above objectives and to support health workers to address any gaps identified.</w:t>
      </w:r>
    </w:p>
    <w:p w14:paraId="1D6B22C6" w14:textId="77777777" w:rsidR="008947CC" w:rsidRPr="008947CC" w:rsidRDefault="008947CC" w:rsidP="008947CC">
      <w:pPr>
        <w:spacing w:after="0"/>
        <w:jc w:val="both"/>
        <w:rPr>
          <w:rFonts w:cs="Calibri"/>
          <w:color w:val="333333"/>
          <w:sz w:val="24"/>
          <w:szCs w:val="24"/>
          <w:shd w:val="clear" w:color="auto" w:fill="FFFFFF"/>
        </w:rPr>
      </w:pPr>
    </w:p>
    <w:p w14:paraId="0F5B5852" w14:textId="31F1B91A" w:rsidR="00794376" w:rsidRPr="00427670" w:rsidRDefault="008947CC" w:rsidP="00794376">
      <w:pPr>
        <w:jc w:val="both"/>
      </w:pPr>
      <w:r>
        <w:rPr>
          <w:b/>
        </w:rPr>
        <w:t xml:space="preserve">Specific </w:t>
      </w:r>
      <w:r w:rsidR="00794376" w:rsidRPr="00427670">
        <w:rPr>
          <w:b/>
        </w:rPr>
        <w:t>Objectives</w:t>
      </w:r>
      <w:r w:rsidR="00445D79">
        <w:rPr>
          <w:b/>
        </w:rPr>
        <w:t xml:space="preserve"> of the support supervision</w:t>
      </w:r>
      <w:r w:rsidR="00794376" w:rsidRPr="00427670">
        <w:t>:</w:t>
      </w:r>
    </w:p>
    <w:p w14:paraId="3E57F364" w14:textId="0D3D20B1" w:rsidR="00D970D2" w:rsidRPr="001305A3" w:rsidRDefault="00D970D2" w:rsidP="00D970D2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cs="Calibri"/>
          <w:sz w:val="24"/>
          <w:szCs w:val="24"/>
        </w:rPr>
      </w:pPr>
      <w:r w:rsidRPr="001305A3">
        <w:rPr>
          <w:rFonts w:cs="Calibri"/>
          <w:sz w:val="24"/>
          <w:szCs w:val="24"/>
        </w:rPr>
        <w:t xml:space="preserve">To assess </w:t>
      </w:r>
      <w:r w:rsidR="00CA0498">
        <w:rPr>
          <w:rFonts w:cs="Calibri"/>
          <w:sz w:val="24"/>
          <w:szCs w:val="24"/>
        </w:rPr>
        <w:t xml:space="preserve">adherence to standards in </w:t>
      </w:r>
      <w:r w:rsidRPr="001305A3">
        <w:rPr>
          <w:rFonts w:cs="Calibri"/>
          <w:sz w:val="24"/>
          <w:szCs w:val="24"/>
        </w:rPr>
        <w:t>AHD</w:t>
      </w:r>
      <w:r w:rsidR="00CA0498">
        <w:rPr>
          <w:rFonts w:cs="Calibri"/>
          <w:sz w:val="24"/>
          <w:szCs w:val="24"/>
        </w:rPr>
        <w:t xml:space="preserve"> screening </w:t>
      </w:r>
      <w:r w:rsidRPr="001305A3">
        <w:rPr>
          <w:rFonts w:cs="Calibri"/>
          <w:sz w:val="24"/>
          <w:szCs w:val="24"/>
        </w:rPr>
        <w:t>among eligible patient categories</w:t>
      </w:r>
      <w:r w:rsidR="00CA0498">
        <w:rPr>
          <w:rFonts w:cs="Calibri"/>
          <w:sz w:val="24"/>
          <w:szCs w:val="24"/>
        </w:rPr>
        <w:t xml:space="preserve"> (</w:t>
      </w:r>
      <w:r w:rsidRPr="001305A3">
        <w:rPr>
          <w:rFonts w:cs="Calibri"/>
          <w:sz w:val="24"/>
          <w:szCs w:val="24"/>
        </w:rPr>
        <w:t>i.e. New</w:t>
      </w:r>
      <w:r w:rsidR="00CA0498">
        <w:rPr>
          <w:rFonts w:cs="Calibri"/>
          <w:sz w:val="24"/>
          <w:szCs w:val="24"/>
        </w:rPr>
        <w:t xml:space="preserve"> patients</w:t>
      </w:r>
      <w:r w:rsidRPr="001305A3">
        <w:rPr>
          <w:rFonts w:cs="Calibri"/>
          <w:sz w:val="24"/>
          <w:szCs w:val="24"/>
        </w:rPr>
        <w:t>, non-suppressed</w:t>
      </w:r>
      <w:r w:rsidR="001C0C54">
        <w:rPr>
          <w:rFonts w:cs="Calibri"/>
          <w:sz w:val="24"/>
          <w:szCs w:val="24"/>
        </w:rPr>
        <w:t>, those returning to care</w:t>
      </w:r>
      <w:r w:rsidR="00CA0498">
        <w:rPr>
          <w:rFonts w:cs="Calibri"/>
          <w:sz w:val="24"/>
          <w:szCs w:val="24"/>
        </w:rPr>
        <w:t xml:space="preserve"> and</w:t>
      </w:r>
      <w:r w:rsidRPr="001305A3">
        <w:rPr>
          <w:rFonts w:cs="Calibri"/>
          <w:sz w:val="24"/>
          <w:szCs w:val="24"/>
        </w:rPr>
        <w:t xml:space="preserve"> children</w:t>
      </w:r>
      <w:r w:rsidR="00CA0498">
        <w:rPr>
          <w:rFonts w:cs="Calibri"/>
          <w:sz w:val="24"/>
          <w:szCs w:val="24"/>
        </w:rPr>
        <w:t>)</w:t>
      </w:r>
    </w:p>
    <w:p w14:paraId="45D2FBFF" w14:textId="1F8FAF6B" w:rsidR="00D970D2" w:rsidRPr="001C0C54" w:rsidRDefault="00D970D2" w:rsidP="00D970D2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cs="Calibri"/>
          <w:sz w:val="24"/>
          <w:szCs w:val="24"/>
        </w:rPr>
      </w:pPr>
      <w:r w:rsidRPr="001305A3">
        <w:rPr>
          <w:rFonts w:eastAsia="Times New Roman" w:cs="Calibri"/>
          <w:color w:val="1D2228"/>
          <w:sz w:val="24"/>
          <w:szCs w:val="24"/>
        </w:rPr>
        <w:t xml:space="preserve">To </w:t>
      </w:r>
      <w:r w:rsidR="00CA0498">
        <w:rPr>
          <w:rFonts w:eastAsia="Times New Roman" w:cs="Calibri"/>
          <w:color w:val="1D2228"/>
          <w:sz w:val="24"/>
          <w:szCs w:val="24"/>
        </w:rPr>
        <w:t xml:space="preserve">assess </w:t>
      </w:r>
      <w:r w:rsidR="001C0C54">
        <w:rPr>
          <w:rFonts w:eastAsia="Times New Roman" w:cs="Calibri"/>
          <w:color w:val="1D2228"/>
          <w:sz w:val="24"/>
          <w:szCs w:val="24"/>
        </w:rPr>
        <w:t xml:space="preserve">adherence to standards for </w:t>
      </w:r>
      <w:r w:rsidR="008947CC">
        <w:rPr>
          <w:rFonts w:eastAsia="Times New Roman" w:cs="Calibri"/>
          <w:color w:val="1D2228"/>
          <w:sz w:val="24"/>
          <w:szCs w:val="24"/>
        </w:rPr>
        <w:t xml:space="preserve">management of </w:t>
      </w:r>
      <w:proofErr w:type="spellStart"/>
      <w:r w:rsidR="008947CC">
        <w:rPr>
          <w:rFonts w:eastAsia="Times New Roman" w:cs="Calibri"/>
          <w:color w:val="1D2228"/>
          <w:sz w:val="24"/>
          <w:szCs w:val="24"/>
        </w:rPr>
        <w:t>Cryptococcocal</w:t>
      </w:r>
      <w:proofErr w:type="spellEnd"/>
      <w:r w:rsidR="008947CC">
        <w:rPr>
          <w:rFonts w:eastAsia="Times New Roman" w:cs="Calibri"/>
          <w:color w:val="1D2228"/>
          <w:sz w:val="24"/>
          <w:szCs w:val="24"/>
        </w:rPr>
        <w:t xml:space="preserve"> meningitis </w:t>
      </w:r>
      <w:r w:rsidR="001C0C54">
        <w:rPr>
          <w:rFonts w:eastAsia="Times New Roman" w:cs="Calibri"/>
          <w:color w:val="1D2228"/>
          <w:sz w:val="24"/>
          <w:szCs w:val="24"/>
        </w:rPr>
        <w:t xml:space="preserve">including treatment monitoring </w:t>
      </w:r>
    </w:p>
    <w:p w14:paraId="66495633" w14:textId="35EABF3A" w:rsidR="001C0C54" w:rsidRPr="001305A3" w:rsidRDefault="001C0C54" w:rsidP="00D970D2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cs="Calibri"/>
          <w:sz w:val="24"/>
          <w:szCs w:val="24"/>
        </w:rPr>
      </w:pPr>
      <w:r>
        <w:rPr>
          <w:rFonts w:eastAsia="Times New Roman" w:cs="Calibri"/>
          <w:color w:val="1D2228"/>
          <w:sz w:val="24"/>
          <w:szCs w:val="24"/>
        </w:rPr>
        <w:t xml:space="preserve">To assess stock management </w:t>
      </w:r>
      <w:r w:rsidR="000E3277">
        <w:rPr>
          <w:rFonts w:eastAsia="Times New Roman" w:cs="Calibri"/>
          <w:color w:val="1D2228"/>
          <w:sz w:val="24"/>
          <w:szCs w:val="24"/>
        </w:rPr>
        <w:t>for</w:t>
      </w:r>
      <w:r>
        <w:rPr>
          <w:rFonts w:eastAsia="Times New Roman" w:cs="Calibri"/>
          <w:color w:val="1D2228"/>
          <w:sz w:val="24"/>
          <w:szCs w:val="24"/>
        </w:rPr>
        <w:t xml:space="preserve"> </w:t>
      </w:r>
      <w:proofErr w:type="spellStart"/>
      <w:r>
        <w:rPr>
          <w:rFonts w:eastAsia="Times New Roman" w:cs="Calibri"/>
          <w:color w:val="1D2228"/>
          <w:sz w:val="24"/>
          <w:szCs w:val="24"/>
        </w:rPr>
        <w:t>Ambisome</w:t>
      </w:r>
      <w:proofErr w:type="spellEnd"/>
      <w:r>
        <w:rPr>
          <w:rFonts w:eastAsia="Times New Roman" w:cs="Calibri"/>
          <w:color w:val="1D2228"/>
          <w:sz w:val="24"/>
          <w:szCs w:val="24"/>
        </w:rPr>
        <w:t xml:space="preserve"> and </w:t>
      </w:r>
      <w:r w:rsidR="000E3277">
        <w:rPr>
          <w:rFonts w:eastAsia="Times New Roman" w:cs="Calibri"/>
          <w:color w:val="1D2228"/>
          <w:sz w:val="24"/>
          <w:szCs w:val="24"/>
        </w:rPr>
        <w:t>Flucytosine</w:t>
      </w:r>
    </w:p>
    <w:p w14:paraId="6E9CDEFC" w14:textId="15E3FA9E" w:rsidR="00794376" w:rsidRPr="0002399C" w:rsidRDefault="008947CC" w:rsidP="008947CC">
      <w:pPr>
        <w:pStyle w:val="ListParagraph"/>
        <w:numPr>
          <w:ilvl w:val="0"/>
          <w:numId w:val="4"/>
        </w:numPr>
        <w:spacing w:after="0" w:line="276" w:lineRule="auto"/>
        <w:jc w:val="both"/>
      </w:pPr>
      <w:bookmarkStart w:id="1" w:name="_Hlk72237766"/>
      <w:r>
        <w:rPr>
          <w:rFonts w:cs="Calibri"/>
          <w:sz w:val="24"/>
          <w:szCs w:val="24"/>
        </w:rPr>
        <w:t xml:space="preserve">For </w:t>
      </w:r>
      <w:r w:rsidR="00E139E9">
        <w:rPr>
          <w:rFonts w:cs="Calibri"/>
          <w:sz w:val="24"/>
          <w:szCs w:val="24"/>
        </w:rPr>
        <w:t xml:space="preserve">Naguru, </w:t>
      </w:r>
      <w:proofErr w:type="spellStart"/>
      <w:r w:rsidR="00E139E9">
        <w:rPr>
          <w:rFonts w:cs="Calibri"/>
          <w:sz w:val="24"/>
          <w:szCs w:val="24"/>
        </w:rPr>
        <w:t>Kirruddu</w:t>
      </w:r>
      <w:proofErr w:type="spellEnd"/>
      <w:r w:rsidR="00E139E9">
        <w:rPr>
          <w:rFonts w:cs="Calibri"/>
          <w:sz w:val="24"/>
          <w:szCs w:val="24"/>
        </w:rPr>
        <w:t xml:space="preserve">, </w:t>
      </w:r>
      <w:proofErr w:type="spellStart"/>
      <w:r w:rsidR="00E139E9">
        <w:rPr>
          <w:rFonts w:cs="Calibri"/>
          <w:sz w:val="24"/>
          <w:szCs w:val="24"/>
        </w:rPr>
        <w:t>Mubende</w:t>
      </w:r>
      <w:proofErr w:type="spellEnd"/>
      <w:r w:rsidR="00E139E9">
        <w:rPr>
          <w:rFonts w:cs="Calibri"/>
          <w:sz w:val="24"/>
          <w:szCs w:val="24"/>
        </w:rPr>
        <w:t xml:space="preserve">, Mbarara, </w:t>
      </w:r>
      <w:proofErr w:type="spellStart"/>
      <w:r w:rsidR="00E139E9">
        <w:rPr>
          <w:rFonts w:cs="Calibri"/>
          <w:sz w:val="24"/>
          <w:szCs w:val="24"/>
        </w:rPr>
        <w:t>Masaka</w:t>
      </w:r>
      <w:proofErr w:type="spellEnd"/>
      <w:r w:rsidR="00864DB2">
        <w:rPr>
          <w:rFonts w:cs="Calibri"/>
          <w:sz w:val="24"/>
          <w:szCs w:val="24"/>
        </w:rPr>
        <w:t xml:space="preserve"> hospitals</w:t>
      </w:r>
      <w:r w:rsidR="00E139E9">
        <w:rPr>
          <w:rFonts w:cs="Calibri"/>
          <w:sz w:val="24"/>
          <w:szCs w:val="24"/>
        </w:rPr>
        <w:t xml:space="preserve"> work with the team to replace faulty filters co-packaged with the batch </w:t>
      </w:r>
      <w:r w:rsidR="00E139E9">
        <w:rPr>
          <w:b/>
          <w:bCs/>
          <w:color w:val="000000"/>
          <w:lang w:val="en-GB"/>
        </w:rPr>
        <w:t xml:space="preserve">D2000004D of </w:t>
      </w:r>
      <w:proofErr w:type="spellStart"/>
      <w:r w:rsidR="00E139E9">
        <w:rPr>
          <w:rFonts w:cs="Calibri"/>
          <w:sz w:val="24"/>
          <w:szCs w:val="24"/>
        </w:rPr>
        <w:t>Ambisome</w:t>
      </w:r>
      <w:proofErr w:type="spellEnd"/>
      <w:r w:rsidR="00E139E9">
        <w:rPr>
          <w:rFonts w:cs="Calibri"/>
          <w:sz w:val="24"/>
          <w:szCs w:val="24"/>
        </w:rPr>
        <w:t xml:space="preserve">. Refer to SOP attached </w:t>
      </w:r>
      <w:r w:rsidR="001C0C54">
        <w:rPr>
          <w:rFonts w:cs="Calibri"/>
          <w:sz w:val="24"/>
          <w:szCs w:val="24"/>
        </w:rPr>
        <w:t>for this activity and al members involved should sign to confirm adherence to the SOP.</w:t>
      </w:r>
    </w:p>
    <w:p w14:paraId="66123917" w14:textId="39CDCB46" w:rsidR="0002399C" w:rsidRDefault="0002399C" w:rsidP="0002399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p w14:paraId="26FC1F7D" w14:textId="37091BE4" w:rsidR="0002399C" w:rsidRDefault="0002399C" w:rsidP="0002399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p w14:paraId="737FBA6A" w14:textId="7FA06A9E" w:rsidR="0002399C" w:rsidRDefault="0002399C" w:rsidP="0002399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p w14:paraId="482729E8" w14:textId="43AE1417" w:rsidR="0002399C" w:rsidRDefault="0002399C" w:rsidP="0002399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tbl>
      <w:tblPr>
        <w:tblStyle w:val="GridTable2-Accent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7738"/>
      </w:tblGrid>
      <w:tr w:rsidR="0002399C" w14:paraId="24FF4CFF" w14:textId="77777777" w:rsidTr="0002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F14473" w14:textId="6182B700" w:rsidR="0002399C" w:rsidRDefault="0002399C" w:rsidP="0002399C">
            <w:pPr>
              <w:spacing w:line="276" w:lineRule="auto"/>
              <w:jc w:val="both"/>
            </w:pPr>
            <w:r>
              <w:lastRenderedPageBreak/>
              <w:t>Name of Hospital</w:t>
            </w:r>
          </w:p>
        </w:tc>
        <w:tc>
          <w:tcPr>
            <w:tcW w:w="7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61470DD" w14:textId="0B6EB11B" w:rsidR="0002399C" w:rsidRDefault="001663D6" w:rsidP="000239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inja</w:t>
            </w:r>
            <w:r w:rsidR="00631AB4">
              <w:t xml:space="preserve"> Regional Referral Hospital</w:t>
            </w:r>
          </w:p>
          <w:p w14:paraId="69942077" w14:textId="6EB37821" w:rsidR="0002399C" w:rsidRDefault="0002399C" w:rsidP="000239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2399C" w14:paraId="6D7984B9" w14:textId="77777777" w:rsidTr="0002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399971" w14:textId="5A7977F5" w:rsidR="0002399C" w:rsidRDefault="0002399C" w:rsidP="0002399C">
            <w:pPr>
              <w:spacing w:line="276" w:lineRule="auto"/>
              <w:jc w:val="both"/>
            </w:pPr>
            <w:r>
              <w:t>Date of Supervision</w:t>
            </w:r>
          </w:p>
        </w:tc>
        <w:tc>
          <w:tcPr>
            <w:tcW w:w="7738" w:type="dxa"/>
          </w:tcPr>
          <w:p w14:paraId="5A1EBAAB" w14:textId="77777777" w:rsidR="0002399C" w:rsidRDefault="0002399C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9BFA6E" w14:textId="52012DBC" w:rsidR="00801CC2" w:rsidRDefault="001663D6" w:rsidP="00583CD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  <w:proofErr w:type="gramStart"/>
            <w:r w:rsidRPr="001663D6">
              <w:rPr>
                <w:vertAlign w:val="superscript"/>
              </w:rPr>
              <w:t>th</w:t>
            </w:r>
            <w:r>
              <w:t xml:space="preserve"> </w:t>
            </w:r>
            <w:r w:rsidR="00583CDA">
              <w:t xml:space="preserve"> </w:t>
            </w:r>
            <w:r w:rsidR="00631AB4">
              <w:t>/</w:t>
            </w:r>
            <w:proofErr w:type="gramEnd"/>
            <w:r w:rsidR="00631AB4">
              <w:t>09/2021</w:t>
            </w:r>
          </w:p>
        </w:tc>
      </w:tr>
      <w:tr w:rsidR="0002399C" w14:paraId="27BE41B6" w14:textId="77777777" w:rsidTr="0002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2"/>
          </w:tcPr>
          <w:p w14:paraId="65392213" w14:textId="77777777" w:rsidR="00801CC2" w:rsidRDefault="0002399C" w:rsidP="0002399C">
            <w:pPr>
              <w:spacing w:line="276" w:lineRule="auto"/>
              <w:jc w:val="both"/>
              <w:rPr>
                <w:b w:val="0"/>
                <w:bCs w:val="0"/>
              </w:rPr>
            </w:pPr>
            <w:r>
              <w:t>Supervisors</w:t>
            </w:r>
          </w:p>
          <w:p w14:paraId="43F5C718" w14:textId="67EC0999" w:rsidR="00801CC2" w:rsidRPr="00801CC2" w:rsidRDefault="00801CC2" w:rsidP="0002399C">
            <w:pPr>
              <w:spacing w:line="276" w:lineRule="auto"/>
              <w:jc w:val="both"/>
              <w:rPr>
                <w:b w:val="0"/>
                <w:bCs w:val="0"/>
              </w:rPr>
            </w:pPr>
          </w:p>
        </w:tc>
      </w:tr>
      <w:tr w:rsidR="0002399C" w14:paraId="4BA61D3F" w14:textId="77777777" w:rsidTr="0002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EBB65D" w14:textId="77777777" w:rsidR="0002399C" w:rsidRDefault="0002399C" w:rsidP="0002399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</w:pPr>
          </w:p>
        </w:tc>
        <w:tc>
          <w:tcPr>
            <w:tcW w:w="7738" w:type="dxa"/>
          </w:tcPr>
          <w:p w14:paraId="180C483E" w14:textId="77777777" w:rsidR="0002399C" w:rsidRDefault="0002399C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0363DB" w14:textId="191F0D93" w:rsidR="00801CC2" w:rsidRDefault="00801CC2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399C" w14:paraId="10F34246" w14:textId="77777777" w:rsidTr="0002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7E6467" w14:textId="77777777" w:rsidR="0002399C" w:rsidRDefault="0002399C" w:rsidP="0002399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</w:pPr>
          </w:p>
        </w:tc>
        <w:tc>
          <w:tcPr>
            <w:tcW w:w="7738" w:type="dxa"/>
          </w:tcPr>
          <w:p w14:paraId="63310126" w14:textId="77777777" w:rsidR="0002399C" w:rsidRDefault="0002399C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DE9B28" w14:textId="7F40CA3B" w:rsidR="00801CC2" w:rsidRDefault="00631AB4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. Gakuru Jane</w:t>
            </w:r>
          </w:p>
        </w:tc>
      </w:tr>
      <w:tr w:rsidR="0002399C" w14:paraId="085AFF5F" w14:textId="77777777" w:rsidTr="0002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900B140" w14:textId="77777777" w:rsidR="0002399C" w:rsidRDefault="0002399C" w:rsidP="0002399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</w:pPr>
          </w:p>
        </w:tc>
        <w:tc>
          <w:tcPr>
            <w:tcW w:w="7738" w:type="dxa"/>
          </w:tcPr>
          <w:p w14:paraId="0363E975" w14:textId="77777777" w:rsidR="0002399C" w:rsidRDefault="0002399C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9CB1BA" w14:textId="063BB364" w:rsidR="00801CC2" w:rsidRDefault="00631AB4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yetukira Jane Frances</w:t>
            </w:r>
          </w:p>
        </w:tc>
      </w:tr>
      <w:tr w:rsidR="0002399C" w14:paraId="612D2EBF" w14:textId="77777777" w:rsidTr="0002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7BF098" w14:textId="77777777" w:rsidR="0002399C" w:rsidRDefault="0002399C" w:rsidP="0002399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</w:pPr>
          </w:p>
        </w:tc>
        <w:tc>
          <w:tcPr>
            <w:tcW w:w="7738" w:type="dxa"/>
          </w:tcPr>
          <w:p w14:paraId="3538D0ED" w14:textId="77777777" w:rsidR="0002399C" w:rsidRDefault="0002399C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C9B4E2" w14:textId="00F5071F" w:rsidR="00801CC2" w:rsidRDefault="00631AB4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an Nyamitoro</w:t>
            </w:r>
          </w:p>
        </w:tc>
      </w:tr>
      <w:tr w:rsidR="0002399C" w14:paraId="2CF71760" w14:textId="77777777" w:rsidTr="0002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E585FB" w14:textId="77777777" w:rsidR="0002399C" w:rsidRDefault="0002399C" w:rsidP="0002399C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</w:pPr>
          </w:p>
        </w:tc>
        <w:tc>
          <w:tcPr>
            <w:tcW w:w="7738" w:type="dxa"/>
          </w:tcPr>
          <w:p w14:paraId="130CB543" w14:textId="77777777" w:rsidR="0002399C" w:rsidRDefault="0002399C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51DF7A" w14:textId="5FB3E2B2" w:rsidR="00801CC2" w:rsidRDefault="00801CC2" w:rsidP="000239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1CC2" w14:paraId="5A413BE2" w14:textId="77777777" w:rsidTr="0002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0EAFF3" w14:textId="0CFD9EF2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6B03BC02" w14:textId="77777777" w:rsidR="00801CC2" w:rsidRDefault="00801CC2" w:rsidP="00801CC2">
            <w:pPr>
              <w:spacing w:line="276" w:lineRule="auto"/>
              <w:jc w:val="both"/>
            </w:pPr>
            <w:r>
              <w:rPr>
                <w:b w:val="0"/>
                <w:bCs w:val="0"/>
              </w:rPr>
              <w:t>Brief summary:</w:t>
            </w:r>
          </w:p>
          <w:p w14:paraId="2B91D65C" w14:textId="77777777" w:rsidR="00801CC2" w:rsidRPr="00801CC2" w:rsidRDefault="00801CC2" w:rsidP="00801CC2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</w:pPr>
            <w:r>
              <w:t>Number of attendees</w:t>
            </w:r>
          </w:p>
          <w:p w14:paraId="7E7CA89C" w14:textId="71474697" w:rsidR="00801CC2" w:rsidRDefault="00801CC2" w:rsidP="00801CC2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</w:pPr>
            <w:r>
              <w:t>Key gaps identified and remedies</w:t>
            </w:r>
          </w:p>
          <w:p w14:paraId="0BC6FF8F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72BC31D3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2FA0F87A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58F1A82D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745B5702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188DB1D5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0FC35432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30AC7710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07092D73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435F93FF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32ABDFDB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4FBB8FF3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11DF34D0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1B34E2E0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6131034F" w14:textId="77777777" w:rsidR="00801CC2" w:rsidRDefault="00801CC2" w:rsidP="00801CC2">
            <w:pPr>
              <w:spacing w:line="276" w:lineRule="auto"/>
              <w:jc w:val="both"/>
              <w:rPr>
                <w:b w:val="0"/>
                <w:bCs w:val="0"/>
              </w:rPr>
            </w:pPr>
          </w:p>
          <w:p w14:paraId="7CE95A9B" w14:textId="56F07122" w:rsidR="00801CC2" w:rsidRPr="00801CC2" w:rsidRDefault="00801CC2" w:rsidP="00801CC2">
            <w:pPr>
              <w:spacing w:line="276" w:lineRule="auto"/>
              <w:jc w:val="both"/>
            </w:pPr>
          </w:p>
        </w:tc>
        <w:tc>
          <w:tcPr>
            <w:tcW w:w="7738" w:type="dxa"/>
          </w:tcPr>
          <w:p w14:paraId="2EE1C63B" w14:textId="58D6CB3E" w:rsidR="00801CC2" w:rsidRDefault="00631AB4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attendees </w:t>
            </w:r>
            <w:r w:rsidR="00BE414F">
              <w:t>- 20</w:t>
            </w:r>
          </w:p>
          <w:p w14:paraId="1292788B" w14:textId="77777777" w:rsidR="00ED650A" w:rsidRDefault="00ED650A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2EB759" w14:textId="77777777" w:rsidR="00ED650A" w:rsidRDefault="00ED650A" w:rsidP="000239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y Gaps</w:t>
            </w:r>
          </w:p>
          <w:p w14:paraId="216D4331" w14:textId="2715B8A6" w:rsidR="00ED650A" w:rsidRDefault="00583CDA" w:rsidP="00ED650A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reagents to do CD4 count</w:t>
            </w:r>
            <w:r w:rsidR="005D768B">
              <w:t>.</w:t>
            </w:r>
          </w:p>
          <w:p w14:paraId="07597766" w14:textId="7BD723A2" w:rsidR="005D768B" w:rsidRDefault="005D768B" w:rsidP="00ED650A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TB LAMs, </w:t>
            </w:r>
            <w:proofErr w:type="spellStart"/>
            <w:r>
              <w:t>CrAg</w:t>
            </w:r>
            <w:proofErr w:type="spellEnd"/>
            <w:r>
              <w:t xml:space="preserve"> strips.</w:t>
            </w:r>
          </w:p>
          <w:p w14:paraId="077F02DA" w14:textId="7BE923F7" w:rsidR="00217F87" w:rsidRDefault="00217F87" w:rsidP="00ED650A">
            <w:pPr>
              <w:pStyle w:val="ListParagraph"/>
              <w:numPr>
                <w:ilvl w:val="0"/>
                <w:numId w:val="1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proofErr w:type="spellStart"/>
            <w:r>
              <w:t>CrAg</w:t>
            </w:r>
            <w:proofErr w:type="spellEnd"/>
            <w:r>
              <w:t xml:space="preserve"> </w:t>
            </w:r>
            <w:proofErr w:type="gramStart"/>
            <w:r>
              <w:t>register</w:t>
            </w:r>
            <w:proofErr w:type="gramEnd"/>
          </w:p>
          <w:p w14:paraId="1F45F7D4" w14:textId="541A15F8" w:rsidR="00583CDA" w:rsidRDefault="00583CDA" w:rsidP="00217F87">
            <w:pPr>
              <w:spacing w:line="276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1"/>
    </w:tbl>
    <w:p w14:paraId="28F36704" w14:textId="1CC3DE72" w:rsidR="00801CC2" w:rsidRPr="00801CC2" w:rsidRDefault="00801CC2" w:rsidP="00801CC2">
      <w:pPr>
        <w:spacing w:after="0" w:line="276" w:lineRule="auto"/>
        <w:jc w:val="both"/>
        <w:rPr>
          <w:rFonts w:cs="Calibri"/>
          <w:sz w:val="24"/>
          <w:szCs w:val="24"/>
        </w:rPr>
      </w:pPr>
    </w:p>
    <w:p w14:paraId="213974A9" w14:textId="343D488B" w:rsidR="00801CC2" w:rsidRDefault="00801CC2" w:rsidP="008947C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p w14:paraId="2E14CB79" w14:textId="77777777" w:rsidR="00801CC2" w:rsidRDefault="00801CC2" w:rsidP="008947CC">
      <w:pPr>
        <w:pStyle w:val="ListParagraph"/>
        <w:spacing w:after="0" w:line="276" w:lineRule="auto"/>
        <w:ind w:left="360"/>
        <w:jc w:val="both"/>
        <w:rPr>
          <w:rFonts w:cs="Calibri"/>
          <w:sz w:val="24"/>
          <w:szCs w:val="24"/>
        </w:rPr>
      </w:pPr>
    </w:p>
    <w:p w14:paraId="2956A052" w14:textId="77777777" w:rsidR="008947CC" w:rsidRDefault="008947CC" w:rsidP="000E3277">
      <w:pPr>
        <w:spacing w:after="0" w:line="276" w:lineRule="auto"/>
        <w:jc w:val="both"/>
      </w:pPr>
    </w:p>
    <w:tbl>
      <w:tblPr>
        <w:tblW w:w="10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5760"/>
        <w:gridCol w:w="1350"/>
        <w:gridCol w:w="2250"/>
      </w:tblGrid>
      <w:tr w:rsidR="00794376" w:rsidRPr="00850AD3" w14:paraId="50FE7819" w14:textId="77777777" w:rsidTr="0002399C">
        <w:trPr>
          <w:trHeight w:val="379"/>
        </w:trPr>
        <w:tc>
          <w:tcPr>
            <w:tcW w:w="10080" w:type="dxa"/>
            <w:gridSpan w:val="4"/>
          </w:tcPr>
          <w:p w14:paraId="4546A266" w14:textId="77777777" w:rsidR="000E3277" w:rsidRPr="000E3277" w:rsidRDefault="00794376" w:rsidP="00AA3B5E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327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TANDARD </w:t>
            </w:r>
            <w:r w:rsidR="00D970D2" w:rsidRPr="000E3277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  <w:r w:rsidRPr="000E3277">
              <w:rPr>
                <w:rFonts w:ascii="Times New Roman" w:hAnsi="Times New Roman"/>
                <w:b/>
                <w:bCs/>
                <w:color w:val="000000" w:themeColor="text1"/>
              </w:rPr>
              <w:t>: All new PLHIV newly initiating on ART or have unsuppressed VL should get a CD4+ test. Patients with CD4+ less than 200 should be screened for TB and Cryptococcal Meningitis.</w:t>
            </w:r>
            <w:r w:rsidR="000E3277" w:rsidRPr="000E327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</w:p>
          <w:p w14:paraId="13236C4D" w14:textId="40F7C3E4" w:rsidR="00794376" w:rsidRPr="000E3277" w:rsidRDefault="000E3277" w:rsidP="00AA3B5E">
            <w:pPr>
              <w:jc w:val="both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0E3277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Note: This should be assessed at the ART/TB clinics</w:t>
            </w:r>
          </w:p>
        </w:tc>
      </w:tr>
      <w:tr w:rsidR="00794376" w:rsidRPr="00850AD3" w14:paraId="621C243A" w14:textId="77777777" w:rsidTr="0002399C">
        <w:trPr>
          <w:trHeight w:val="110"/>
        </w:trPr>
        <w:tc>
          <w:tcPr>
            <w:tcW w:w="720" w:type="dxa"/>
          </w:tcPr>
          <w:p w14:paraId="4D5244C7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760" w:type="dxa"/>
          </w:tcPr>
          <w:p w14:paraId="68255D22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7C72CF31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 xml:space="preserve">Response </w:t>
            </w:r>
          </w:p>
        </w:tc>
        <w:tc>
          <w:tcPr>
            <w:tcW w:w="2250" w:type="dxa"/>
          </w:tcPr>
          <w:p w14:paraId="5B8395F1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 xml:space="preserve">Scoring </w:t>
            </w:r>
          </w:p>
        </w:tc>
      </w:tr>
      <w:tr w:rsidR="00794376" w:rsidRPr="00850AD3" w14:paraId="22129AD5" w14:textId="77777777" w:rsidTr="0002399C">
        <w:trPr>
          <w:trHeight w:val="110"/>
        </w:trPr>
        <w:tc>
          <w:tcPr>
            <w:tcW w:w="720" w:type="dxa"/>
          </w:tcPr>
          <w:p w14:paraId="6CA6B190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>Q1</w:t>
            </w:r>
          </w:p>
        </w:tc>
        <w:tc>
          <w:tcPr>
            <w:tcW w:w="5760" w:type="dxa"/>
          </w:tcPr>
          <w:p w14:paraId="51F6E21D" w14:textId="10C04880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Instructions: From the </w:t>
            </w:r>
            <w:r w:rsidRPr="00634588">
              <w:rPr>
                <w:rFonts w:ascii="Times New Roman" w:hAnsi="Times New Roman"/>
                <w:b/>
                <w:color w:val="000000" w:themeColor="text1"/>
              </w:rPr>
              <w:t>ART register</w:t>
            </w:r>
            <w:r>
              <w:rPr>
                <w:rFonts w:ascii="Times New Roman" w:hAnsi="Times New Roman"/>
                <w:color w:val="000000" w:themeColor="text1"/>
              </w:rPr>
              <w:t xml:space="preserve">, randomly select </w:t>
            </w:r>
            <w:r w:rsidR="001C0C54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 xml:space="preserve">0 patients who initiated ART </w:t>
            </w:r>
            <w:r w:rsidR="001C0C54">
              <w:rPr>
                <w:rFonts w:ascii="Times New Roman" w:hAnsi="Times New Roman"/>
                <w:color w:val="000000" w:themeColor="text1"/>
              </w:rPr>
              <w:t>between Jan and June 2021</w:t>
            </w:r>
            <w:r>
              <w:rPr>
                <w:rFonts w:ascii="Times New Roman" w:hAnsi="Times New Roman"/>
                <w:color w:val="000000" w:themeColor="text1"/>
              </w:rPr>
              <w:t xml:space="preserve">. Record the number of patients who received a baseline CD4+ (within 2 weeks of ART initiation). </w:t>
            </w:r>
            <w:r>
              <w:rPr>
                <w:rFonts w:ascii="Times New Roman" w:hAnsi="Times New Roman"/>
              </w:rPr>
              <w:t>Calculate percentage.</w:t>
            </w:r>
          </w:p>
        </w:tc>
        <w:tc>
          <w:tcPr>
            <w:tcW w:w="1350" w:type="dxa"/>
          </w:tcPr>
          <w:p w14:paraId="4D66B28F" w14:textId="01272336" w:rsidR="00794376" w:rsidRPr="002336A3" w:rsidRDefault="001663D6" w:rsidP="00583C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Red- 35%</w:t>
            </w:r>
          </w:p>
        </w:tc>
        <w:tc>
          <w:tcPr>
            <w:tcW w:w="2250" w:type="dxa"/>
          </w:tcPr>
          <w:p w14:paraId="3CDC4083" w14:textId="77777777" w:rsidR="00D46282" w:rsidRDefault="00794376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D46282">
              <w:rPr>
                <w:rFonts w:ascii="Times New Roman" w:hAnsi="Times New Roman"/>
                <w:color w:val="000000" w:themeColor="text1"/>
              </w:rPr>
              <w:t>&lt;80%</w:t>
            </w:r>
            <w:r w:rsidR="00D46282" w:rsidRPr="00850AD3">
              <w:rPr>
                <w:rFonts w:ascii="Times New Roman" w:hAnsi="Times New Roman"/>
                <w:color w:val="000000" w:themeColor="text1"/>
              </w:rPr>
              <w:t>=Red</w:t>
            </w:r>
          </w:p>
          <w:p w14:paraId="68A3AEB0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-95%=Light green</w:t>
            </w:r>
          </w:p>
          <w:p w14:paraId="6A71929E" w14:textId="77777777" w:rsidR="00794376" w:rsidRPr="00850AD3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gt;95%=Dark green</w:t>
            </w:r>
          </w:p>
        </w:tc>
      </w:tr>
      <w:tr w:rsidR="00794376" w:rsidRPr="00850AD3" w14:paraId="4B9E60A4" w14:textId="77777777" w:rsidTr="0002399C">
        <w:trPr>
          <w:trHeight w:val="110"/>
        </w:trPr>
        <w:tc>
          <w:tcPr>
            <w:tcW w:w="720" w:type="dxa"/>
          </w:tcPr>
          <w:p w14:paraId="3ECA9247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>Q2</w:t>
            </w:r>
          </w:p>
        </w:tc>
        <w:tc>
          <w:tcPr>
            <w:tcW w:w="5760" w:type="dxa"/>
          </w:tcPr>
          <w:p w14:paraId="7C5A90C5" w14:textId="03A87D0D" w:rsidR="00794376" w:rsidRDefault="00794376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Instructions: From </w:t>
            </w:r>
            <w:r w:rsidRPr="00634588">
              <w:rPr>
                <w:rFonts w:ascii="Times New Roman" w:hAnsi="Times New Roman"/>
                <w:b/>
                <w:color w:val="000000" w:themeColor="text1"/>
              </w:rPr>
              <w:t>the unsuppressed register</w:t>
            </w:r>
            <w:r>
              <w:rPr>
                <w:rFonts w:ascii="Times New Roman" w:hAnsi="Times New Roman"/>
                <w:color w:val="000000" w:themeColor="text1"/>
              </w:rPr>
              <w:t xml:space="preserve">, randomly select </w:t>
            </w:r>
            <w:r w:rsidR="001C0C54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 xml:space="preserve">0 patients who had an unsuppressed VL between </w:t>
            </w:r>
            <w:r w:rsidR="007D2A46">
              <w:rPr>
                <w:rFonts w:ascii="Times New Roman" w:hAnsi="Times New Roman"/>
                <w:color w:val="000000" w:themeColor="text1"/>
              </w:rPr>
              <w:t>Jan 2021</w:t>
            </w:r>
            <w:r w:rsidR="001C0C54">
              <w:rPr>
                <w:rFonts w:ascii="Times New Roman" w:hAnsi="Times New Roman"/>
                <w:color w:val="000000" w:themeColor="text1"/>
              </w:rPr>
              <w:t xml:space="preserve"> and </w:t>
            </w:r>
            <w:r w:rsidR="007D2A46">
              <w:rPr>
                <w:rFonts w:ascii="Times New Roman" w:hAnsi="Times New Roman"/>
                <w:color w:val="000000" w:themeColor="text1"/>
              </w:rPr>
              <w:t>June</w:t>
            </w:r>
            <w:r w:rsidR="001C0C54">
              <w:rPr>
                <w:rFonts w:ascii="Times New Roman" w:hAnsi="Times New Roman"/>
                <w:color w:val="000000" w:themeColor="text1"/>
              </w:rPr>
              <w:t xml:space="preserve"> 2021</w:t>
            </w:r>
            <w:r>
              <w:rPr>
                <w:rFonts w:ascii="Times New Roman" w:hAnsi="Times New Roman"/>
                <w:color w:val="000000" w:themeColor="text1"/>
              </w:rPr>
              <w:t xml:space="preserve">: Record the number of patients who received a CD4+ after the date of the unsuppressed VL. </w:t>
            </w:r>
            <w:r>
              <w:rPr>
                <w:rFonts w:ascii="Times New Roman" w:hAnsi="Times New Roman"/>
              </w:rPr>
              <w:t>Calculate percentage.</w:t>
            </w:r>
          </w:p>
        </w:tc>
        <w:tc>
          <w:tcPr>
            <w:tcW w:w="1350" w:type="dxa"/>
          </w:tcPr>
          <w:p w14:paraId="3970D3BF" w14:textId="65DDFAFB" w:rsidR="00794376" w:rsidRPr="00850AD3" w:rsidRDefault="001663D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d- 65%</w:t>
            </w:r>
          </w:p>
        </w:tc>
        <w:tc>
          <w:tcPr>
            <w:tcW w:w="2250" w:type="dxa"/>
          </w:tcPr>
          <w:p w14:paraId="38781BBB" w14:textId="77777777" w:rsidR="00D46282" w:rsidRDefault="00794376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D46282">
              <w:rPr>
                <w:rFonts w:ascii="Times New Roman" w:hAnsi="Times New Roman"/>
                <w:color w:val="000000" w:themeColor="text1"/>
              </w:rPr>
              <w:t>&lt;80%</w:t>
            </w:r>
            <w:r w:rsidR="00D46282" w:rsidRPr="00850AD3">
              <w:rPr>
                <w:rFonts w:ascii="Times New Roman" w:hAnsi="Times New Roman"/>
                <w:color w:val="000000" w:themeColor="text1"/>
              </w:rPr>
              <w:t>=Red</w:t>
            </w:r>
          </w:p>
          <w:p w14:paraId="72CCAA80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-95%=Light green</w:t>
            </w:r>
          </w:p>
          <w:p w14:paraId="30B5DAF9" w14:textId="77777777" w:rsidR="00794376" w:rsidRPr="00850AD3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gt;95%=Dark green</w:t>
            </w:r>
          </w:p>
        </w:tc>
      </w:tr>
      <w:tr w:rsidR="00794376" w:rsidRPr="00850AD3" w14:paraId="6E1B5F2B" w14:textId="77777777" w:rsidTr="0002399C">
        <w:trPr>
          <w:trHeight w:val="110"/>
        </w:trPr>
        <w:tc>
          <w:tcPr>
            <w:tcW w:w="720" w:type="dxa"/>
          </w:tcPr>
          <w:p w14:paraId="15EE59C9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3</w:t>
            </w:r>
          </w:p>
        </w:tc>
        <w:tc>
          <w:tcPr>
            <w:tcW w:w="5760" w:type="dxa"/>
          </w:tcPr>
          <w:p w14:paraId="73F71E34" w14:textId="260DB8B4" w:rsidR="00794376" w:rsidRDefault="00794376" w:rsidP="00C83B4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structions: From the daily activity register, record the number and IDs of patients who had CD4+ less than 200cells/dl</w:t>
            </w:r>
            <w:r w:rsidR="007D2A46">
              <w:rPr>
                <w:rFonts w:ascii="Times New Roman" w:hAnsi="Times New Roman"/>
                <w:color w:val="000000" w:themeColor="text1"/>
              </w:rPr>
              <w:t xml:space="preserve"> between Jan 2021 and June 2021</w:t>
            </w:r>
            <w:r>
              <w:rPr>
                <w:rFonts w:ascii="Times New Roman" w:hAnsi="Times New Roman"/>
                <w:color w:val="000000" w:themeColor="text1"/>
              </w:rPr>
              <w:t xml:space="preserve">. </w:t>
            </w:r>
            <w:r w:rsidR="00062D23">
              <w:rPr>
                <w:rFonts w:ascii="Times New Roman" w:hAnsi="Times New Roman"/>
                <w:color w:val="000000" w:themeColor="text1"/>
              </w:rPr>
              <w:t xml:space="preserve">Out of these </w:t>
            </w:r>
            <w:r w:rsidR="00C83B42">
              <w:rPr>
                <w:rFonts w:ascii="Times New Roman" w:hAnsi="Times New Roman"/>
                <w:color w:val="000000" w:themeColor="text1"/>
              </w:rPr>
              <w:t>record the number and percentage of patients who received;</w:t>
            </w:r>
          </w:p>
          <w:p w14:paraId="6A4E94D8" w14:textId="77777777" w:rsidR="00D46282" w:rsidRDefault="00D46282" w:rsidP="00D462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</w:rPr>
              <w:t>Both  urine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 xml:space="preserve"> TB LAM test and a CRAG test</w:t>
            </w:r>
          </w:p>
          <w:p w14:paraId="63B1084B" w14:textId="77777777" w:rsidR="00D46282" w:rsidRDefault="00D46282" w:rsidP="00D462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nly TBLAM test</w:t>
            </w:r>
          </w:p>
          <w:p w14:paraId="19981FAE" w14:textId="77777777" w:rsidR="00C83B42" w:rsidRPr="00850AD3" w:rsidRDefault="00D46282" w:rsidP="00D462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nly CRAG test</w:t>
            </w:r>
          </w:p>
        </w:tc>
        <w:tc>
          <w:tcPr>
            <w:tcW w:w="1350" w:type="dxa"/>
          </w:tcPr>
          <w:p w14:paraId="7C042867" w14:textId="51CD3DD5" w:rsidR="00794376" w:rsidRPr="00850AD3" w:rsidRDefault="002336A3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d</w:t>
            </w:r>
          </w:p>
        </w:tc>
        <w:tc>
          <w:tcPr>
            <w:tcW w:w="2250" w:type="dxa"/>
          </w:tcPr>
          <w:p w14:paraId="468F0196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</w:rPr>
              <w:t>If  option</w:t>
            </w:r>
            <w:proofErr w:type="gramEnd"/>
            <w:r>
              <w:rPr>
                <w:rFonts w:ascii="Times New Roman" w:hAnsi="Times New Roman"/>
                <w:color w:val="000000" w:themeColor="text1"/>
              </w:rPr>
              <w:t xml:space="preserve"> 1 is 100% then Dark green otherwise = </w:t>
            </w:r>
            <w:r w:rsidRPr="00850AD3">
              <w:rPr>
                <w:rFonts w:ascii="Times New Roman" w:hAnsi="Times New Roman"/>
                <w:color w:val="000000" w:themeColor="text1"/>
              </w:rPr>
              <w:t>Red</w:t>
            </w:r>
          </w:p>
          <w:p w14:paraId="773CAF3B" w14:textId="77777777" w:rsidR="00794376" w:rsidRPr="00850AD3" w:rsidRDefault="00794376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376" w:rsidRPr="00850AD3" w14:paraId="26C9A3C2" w14:textId="77777777" w:rsidTr="0002399C">
        <w:trPr>
          <w:trHeight w:val="110"/>
        </w:trPr>
        <w:tc>
          <w:tcPr>
            <w:tcW w:w="720" w:type="dxa"/>
          </w:tcPr>
          <w:p w14:paraId="2B1EF4D3" w14:textId="77777777" w:rsidR="00794376" w:rsidRDefault="00C83B42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4</w:t>
            </w:r>
          </w:p>
        </w:tc>
        <w:tc>
          <w:tcPr>
            <w:tcW w:w="5760" w:type="dxa"/>
            <w:vAlign w:val="center"/>
          </w:tcPr>
          <w:p w14:paraId="5DA31466" w14:textId="7966BCB0" w:rsidR="00794376" w:rsidRPr="00C83B42" w:rsidRDefault="00794376" w:rsidP="00A44D3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om Daily activity register, determine number of </w:t>
            </w:r>
            <w:proofErr w:type="spellStart"/>
            <w:r>
              <w:rPr>
                <w:rFonts w:ascii="Times New Roman" w:hAnsi="Times New Roman"/>
              </w:rPr>
              <w:t>CrAg</w:t>
            </w:r>
            <w:proofErr w:type="spellEnd"/>
            <w:r>
              <w:rPr>
                <w:rFonts w:ascii="Times New Roman" w:hAnsi="Times New Roman"/>
              </w:rPr>
              <w:t xml:space="preserve"> positive patients identified from </w:t>
            </w:r>
            <w:r w:rsidR="007D2A46">
              <w:rPr>
                <w:rFonts w:ascii="Times New Roman" w:hAnsi="Times New Roman"/>
                <w:color w:val="000000" w:themeColor="text1"/>
              </w:rPr>
              <w:t>between Jan 2021 and June 2021</w:t>
            </w:r>
            <w:r>
              <w:rPr>
                <w:rFonts w:ascii="Times New Roman" w:hAnsi="Times New Roman"/>
                <w:color w:val="000000" w:themeColor="text1"/>
              </w:rPr>
              <w:t xml:space="preserve">. Ask for a CRAG </w:t>
            </w:r>
            <w:r>
              <w:rPr>
                <w:rFonts w:ascii="Times New Roman" w:hAnsi="Times New Roman"/>
              </w:rPr>
              <w:t xml:space="preserve">register or any other improvised tool, to assess if the </w:t>
            </w:r>
            <w:proofErr w:type="spellStart"/>
            <w:r>
              <w:rPr>
                <w:rFonts w:ascii="Times New Roman" w:hAnsi="Times New Roman"/>
              </w:rPr>
              <w:t>CrAg</w:t>
            </w:r>
            <w:proofErr w:type="spellEnd"/>
            <w:r>
              <w:rPr>
                <w:rFonts w:ascii="Times New Roman" w:hAnsi="Times New Roman"/>
              </w:rPr>
              <w:t xml:space="preserve"> positive patients, were initiated on fluconazole</w:t>
            </w:r>
            <w:r w:rsidR="007D2A46">
              <w:rPr>
                <w:rFonts w:ascii="Times New Roman" w:hAnsi="Times New Roman"/>
              </w:rPr>
              <w:t>/CM treatment</w:t>
            </w:r>
            <w:r>
              <w:rPr>
                <w:rFonts w:ascii="Times New Roman" w:hAnsi="Times New Roman"/>
              </w:rPr>
              <w:t>? Calculate percentage.</w:t>
            </w:r>
          </w:p>
        </w:tc>
        <w:tc>
          <w:tcPr>
            <w:tcW w:w="1350" w:type="dxa"/>
            <w:vAlign w:val="center"/>
          </w:tcPr>
          <w:p w14:paraId="54526D69" w14:textId="797B9426" w:rsidR="00794376" w:rsidRPr="00850AD3" w:rsidRDefault="00583CDA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ark</w:t>
            </w:r>
            <w:r w:rsidR="002336A3">
              <w:rPr>
                <w:rFonts w:ascii="Times New Roman" w:hAnsi="Times New Roman"/>
                <w:color w:val="000000" w:themeColor="text1"/>
              </w:rPr>
              <w:t xml:space="preserve"> Green</w:t>
            </w:r>
          </w:p>
        </w:tc>
        <w:tc>
          <w:tcPr>
            <w:tcW w:w="2250" w:type="dxa"/>
          </w:tcPr>
          <w:p w14:paraId="793C459C" w14:textId="77777777" w:rsidR="00794376" w:rsidRDefault="00BB6A80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80</w:t>
            </w:r>
            <w:r w:rsidR="00794376">
              <w:rPr>
                <w:rFonts w:ascii="Times New Roman" w:hAnsi="Times New Roman"/>
                <w:color w:val="000000" w:themeColor="text1"/>
              </w:rPr>
              <w:t>%</w:t>
            </w:r>
            <w:r w:rsidR="00794376" w:rsidRPr="00850AD3">
              <w:rPr>
                <w:rFonts w:ascii="Times New Roman" w:hAnsi="Times New Roman"/>
                <w:color w:val="000000" w:themeColor="text1"/>
              </w:rPr>
              <w:t>=Red</w:t>
            </w:r>
          </w:p>
          <w:p w14:paraId="1847642A" w14:textId="77777777" w:rsidR="00794376" w:rsidRDefault="00BB6A80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-95</w:t>
            </w:r>
            <w:r w:rsidR="00794376">
              <w:rPr>
                <w:rFonts w:ascii="Times New Roman" w:hAnsi="Times New Roman"/>
                <w:color w:val="000000" w:themeColor="text1"/>
              </w:rPr>
              <w:t>%=Light green</w:t>
            </w:r>
          </w:p>
          <w:p w14:paraId="05DA67B8" w14:textId="77777777" w:rsidR="00794376" w:rsidRDefault="00BB6A80" w:rsidP="00BB6A80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gt;95</w:t>
            </w:r>
            <w:r w:rsidR="00794376">
              <w:rPr>
                <w:rFonts w:ascii="Times New Roman" w:hAnsi="Times New Roman"/>
                <w:color w:val="000000" w:themeColor="text1"/>
              </w:rPr>
              <w:t>%=Dark green</w:t>
            </w:r>
          </w:p>
        </w:tc>
      </w:tr>
      <w:tr w:rsidR="00794376" w:rsidRPr="00850AD3" w14:paraId="5A53FF96" w14:textId="77777777" w:rsidTr="0002399C">
        <w:trPr>
          <w:trHeight w:val="110"/>
        </w:trPr>
        <w:tc>
          <w:tcPr>
            <w:tcW w:w="720" w:type="dxa"/>
          </w:tcPr>
          <w:p w14:paraId="209C1FDF" w14:textId="77777777" w:rsidR="00794376" w:rsidRDefault="00C83B42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5</w:t>
            </w:r>
          </w:p>
        </w:tc>
        <w:tc>
          <w:tcPr>
            <w:tcW w:w="5760" w:type="dxa"/>
            <w:vAlign w:val="center"/>
          </w:tcPr>
          <w:p w14:paraId="207F720D" w14:textId="011E07E3" w:rsidR="00794376" w:rsidRDefault="00794376" w:rsidP="00A44D3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om Daily activity register, determine number of TBLAM positive patients identified </w:t>
            </w:r>
            <w:r w:rsidR="007D2A46">
              <w:rPr>
                <w:rFonts w:ascii="Times New Roman" w:hAnsi="Times New Roman"/>
              </w:rPr>
              <w:t xml:space="preserve">between </w:t>
            </w:r>
            <w:r w:rsidR="007D2A46">
              <w:rPr>
                <w:rFonts w:ascii="Times New Roman" w:hAnsi="Times New Roman"/>
                <w:color w:val="000000" w:themeColor="text1"/>
              </w:rPr>
              <w:t>Jan 2021 and June 2021</w:t>
            </w:r>
            <w:r>
              <w:rPr>
                <w:rFonts w:ascii="Times New Roman" w:hAnsi="Times New Roman"/>
                <w:color w:val="000000" w:themeColor="text1"/>
              </w:rPr>
              <w:t>. Check in the unit TB register</w:t>
            </w:r>
            <w:r>
              <w:rPr>
                <w:rFonts w:ascii="Times New Roman" w:hAnsi="Times New Roman"/>
              </w:rPr>
              <w:t>, to assess if they were initiated on TB treatment? Calculate percentage</w:t>
            </w:r>
          </w:p>
        </w:tc>
        <w:tc>
          <w:tcPr>
            <w:tcW w:w="1350" w:type="dxa"/>
            <w:vAlign w:val="center"/>
          </w:tcPr>
          <w:p w14:paraId="54470D80" w14:textId="44C450E4" w:rsidR="00794376" w:rsidRPr="00850AD3" w:rsidRDefault="001663D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ark Green</w:t>
            </w:r>
          </w:p>
        </w:tc>
        <w:tc>
          <w:tcPr>
            <w:tcW w:w="2250" w:type="dxa"/>
          </w:tcPr>
          <w:p w14:paraId="44DDCADB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%</w:t>
            </w:r>
            <w:r w:rsidRPr="00850AD3">
              <w:rPr>
                <w:rFonts w:ascii="Times New Roman" w:hAnsi="Times New Roman"/>
                <w:color w:val="000000" w:themeColor="text1"/>
              </w:rPr>
              <w:t>=Red</w:t>
            </w:r>
          </w:p>
          <w:p w14:paraId="0BBC07DB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-95%=Light green</w:t>
            </w:r>
          </w:p>
          <w:p w14:paraId="47861D4C" w14:textId="77777777" w:rsidR="00D46282" w:rsidRDefault="00D46282" w:rsidP="00D46282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gt;95%=Dark green</w:t>
            </w:r>
          </w:p>
          <w:p w14:paraId="7F1EC40C" w14:textId="77777777" w:rsidR="00794376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94376" w:rsidRPr="00850AD3" w14:paraId="1A0ADA1E" w14:textId="77777777" w:rsidTr="0002399C">
        <w:trPr>
          <w:trHeight w:val="1043"/>
        </w:trPr>
        <w:tc>
          <w:tcPr>
            <w:tcW w:w="10080" w:type="dxa"/>
            <w:gridSpan w:val="4"/>
          </w:tcPr>
          <w:p w14:paraId="638107D0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>Comments:</w:t>
            </w:r>
          </w:p>
          <w:p w14:paraId="31E70DCB" w14:textId="1D73B5A8" w:rsidR="001663D6" w:rsidRPr="00217F87" w:rsidRDefault="001663D6" w:rsidP="00217F87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 w:rsidRPr="001663D6">
              <w:rPr>
                <w:rFonts w:ascii="Times New Roman" w:hAnsi="Times New Roman"/>
                <w:color w:val="000000" w:themeColor="text1"/>
              </w:rPr>
              <w:t>No</w:t>
            </w:r>
            <w:r>
              <w:rPr>
                <w:rFonts w:ascii="Times New Roman" w:hAnsi="Times New Roman"/>
                <w:color w:val="000000" w:themeColor="text1"/>
              </w:rPr>
              <w:t>;</w:t>
            </w:r>
            <w:r w:rsidRPr="001663D6">
              <w:rPr>
                <w:rFonts w:ascii="Times New Roman" w:hAnsi="Times New Roman"/>
                <w:color w:val="000000" w:themeColor="text1"/>
              </w:rPr>
              <w:t xml:space="preserve"> CD4 re-agents, </w:t>
            </w:r>
            <w:r>
              <w:rPr>
                <w:rFonts w:ascii="Times New Roman" w:hAnsi="Times New Roman"/>
                <w:color w:val="000000" w:themeColor="text1"/>
              </w:rPr>
              <w:t xml:space="preserve">TB LAM,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rAg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strips as well.</w:t>
            </w:r>
          </w:p>
          <w:p w14:paraId="10D61709" w14:textId="7DFC8EA0" w:rsidR="001663D6" w:rsidRDefault="001663D6" w:rsidP="001663D6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hey don’t have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CrAg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register.</w:t>
            </w:r>
          </w:p>
          <w:p w14:paraId="5CF89173" w14:textId="4802CF9C" w:rsidR="001663D6" w:rsidRPr="001663D6" w:rsidRDefault="001663D6" w:rsidP="001663D6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40B7DFC4" w14:textId="30BC4E12" w:rsidR="001663D6" w:rsidRDefault="001663D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7F7A8345" w14:textId="77777777" w:rsidR="00794376" w:rsidRPr="00850AD3" w:rsidRDefault="00794376" w:rsidP="00A44D3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2D5E61AE" w14:textId="6ECEA5AA" w:rsidR="00794376" w:rsidRDefault="00794376"/>
    <w:p w14:paraId="08B65A41" w14:textId="77777777" w:rsidR="00801CC2" w:rsidRDefault="00801CC2"/>
    <w:tbl>
      <w:tblPr>
        <w:tblW w:w="9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5310"/>
        <w:gridCol w:w="1440"/>
        <w:gridCol w:w="2520"/>
      </w:tblGrid>
      <w:tr w:rsidR="00D970D2" w:rsidRPr="00A62CD0" w14:paraId="66C5582F" w14:textId="77777777" w:rsidTr="0002399C">
        <w:trPr>
          <w:trHeight w:val="110"/>
        </w:trPr>
        <w:tc>
          <w:tcPr>
            <w:tcW w:w="9990" w:type="dxa"/>
            <w:gridSpan w:val="4"/>
          </w:tcPr>
          <w:p w14:paraId="4D21F8FF" w14:textId="77777777" w:rsidR="007D2A46" w:rsidRDefault="007D2A46" w:rsidP="00521821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8D60D35" w14:textId="407170F9" w:rsidR="000E3277" w:rsidRPr="000E3277" w:rsidRDefault="000E3277" w:rsidP="00521821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tandard 2: </w:t>
            </w:r>
            <w:r w:rsidR="007D2A4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126F4C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="007D2A46">
              <w:rPr>
                <w:rFonts w:ascii="Times New Roman" w:hAnsi="Times New Roman"/>
                <w:b/>
                <w:sz w:val="24"/>
                <w:szCs w:val="24"/>
              </w:rPr>
              <w:t xml:space="preserve">ll patients with CM meningitis </w:t>
            </w:r>
            <w:r w:rsidR="00126F4C">
              <w:rPr>
                <w:rFonts w:ascii="Times New Roman" w:hAnsi="Times New Roman"/>
                <w:b/>
                <w:sz w:val="24"/>
                <w:szCs w:val="24"/>
              </w:rPr>
              <w:t xml:space="preserve">should be treated </w:t>
            </w:r>
            <w:r w:rsidR="007D2A46">
              <w:rPr>
                <w:rFonts w:ascii="Times New Roman" w:hAnsi="Times New Roman"/>
                <w:b/>
                <w:sz w:val="24"/>
                <w:szCs w:val="24"/>
              </w:rPr>
              <w:t>with optimal treatment regimens</w:t>
            </w:r>
          </w:p>
        </w:tc>
      </w:tr>
      <w:tr w:rsidR="00BB6A80" w:rsidRPr="00BB6A80" w14:paraId="54AAC0BA" w14:textId="77777777" w:rsidTr="0002399C">
        <w:trPr>
          <w:trHeight w:val="110"/>
        </w:trPr>
        <w:tc>
          <w:tcPr>
            <w:tcW w:w="720" w:type="dxa"/>
          </w:tcPr>
          <w:p w14:paraId="3BD4EA2D" w14:textId="77777777" w:rsidR="00BB6A80" w:rsidRPr="00403AA8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6</w:t>
            </w:r>
          </w:p>
        </w:tc>
        <w:tc>
          <w:tcPr>
            <w:tcW w:w="9270" w:type="dxa"/>
            <w:gridSpan w:val="3"/>
          </w:tcPr>
          <w:p w14:paraId="1A53F940" w14:textId="46459E54" w:rsidR="00BB6A80" w:rsidRDefault="000E3277" w:rsidP="00D13486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rom the male and female ward</w:t>
            </w:r>
            <w:r w:rsidR="00383424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D13486">
              <w:rPr>
                <w:rFonts w:ascii="Times New Roman" w:hAnsi="Times New Roman"/>
                <w:color w:val="000000" w:themeColor="text1"/>
              </w:rPr>
              <w:t xml:space="preserve">record the number of patients treated for CM meningitis between December 2020 and </w:t>
            </w:r>
            <w:r w:rsidR="00126F4C">
              <w:rPr>
                <w:rFonts w:ascii="Times New Roman" w:hAnsi="Times New Roman"/>
                <w:color w:val="000000" w:themeColor="text1"/>
              </w:rPr>
              <w:t>August</w:t>
            </w:r>
            <w:r w:rsidR="00D13486">
              <w:rPr>
                <w:rFonts w:ascii="Times New Roman" w:hAnsi="Times New Roman"/>
                <w:color w:val="000000" w:themeColor="text1"/>
              </w:rPr>
              <w:t xml:space="preserve"> 2021. </w:t>
            </w:r>
          </w:p>
          <w:tbl>
            <w:tblPr>
              <w:tblStyle w:val="TableGrid"/>
              <w:tblW w:w="0" w:type="auto"/>
              <w:tblInd w:w="250" w:type="dxa"/>
              <w:tblLayout w:type="fixed"/>
              <w:tblLook w:val="04A0" w:firstRow="1" w:lastRow="0" w:firstColumn="1" w:lastColumn="0" w:noHBand="0" w:noVBand="1"/>
            </w:tblPr>
            <w:tblGrid>
              <w:gridCol w:w="1530"/>
              <w:gridCol w:w="720"/>
              <w:gridCol w:w="720"/>
              <w:gridCol w:w="720"/>
              <w:gridCol w:w="720"/>
              <w:gridCol w:w="810"/>
              <w:gridCol w:w="720"/>
              <w:gridCol w:w="635"/>
              <w:gridCol w:w="1165"/>
              <w:gridCol w:w="900"/>
            </w:tblGrid>
            <w:tr w:rsidR="00BD1F09" w14:paraId="3BC22B57" w14:textId="08F0156E" w:rsidTr="00B738B6">
              <w:tc>
                <w:tcPr>
                  <w:tcW w:w="1530" w:type="dxa"/>
                </w:tcPr>
                <w:p w14:paraId="56E6F7E9" w14:textId="4B6710BC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Month</w:t>
                  </w:r>
                </w:p>
              </w:tc>
              <w:tc>
                <w:tcPr>
                  <w:tcW w:w="720" w:type="dxa"/>
                </w:tcPr>
                <w:p w14:paraId="75C19BE1" w14:textId="4BF9D34A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Dec</w:t>
                  </w:r>
                  <w:r>
                    <w:t xml:space="preserve"> </w:t>
                  </w:r>
                  <w:r w:rsidRPr="00E32C34">
                    <w:t>2020</w:t>
                  </w:r>
                </w:p>
              </w:tc>
              <w:tc>
                <w:tcPr>
                  <w:tcW w:w="720" w:type="dxa"/>
                </w:tcPr>
                <w:p w14:paraId="1F85F8B5" w14:textId="4A2B934D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Jan</w:t>
                  </w:r>
                  <w:r>
                    <w:t xml:space="preserve"> </w:t>
                  </w:r>
                  <w:r w:rsidRPr="00E32C34">
                    <w:t xml:space="preserve">2021 </w:t>
                  </w:r>
                </w:p>
              </w:tc>
              <w:tc>
                <w:tcPr>
                  <w:tcW w:w="720" w:type="dxa"/>
                </w:tcPr>
                <w:p w14:paraId="71A2F5DE" w14:textId="04BECD83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Feb 2021</w:t>
                  </w:r>
                </w:p>
              </w:tc>
              <w:tc>
                <w:tcPr>
                  <w:tcW w:w="720" w:type="dxa"/>
                </w:tcPr>
                <w:p w14:paraId="13BF35BF" w14:textId="26DEDA95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Mar 2021</w:t>
                  </w:r>
                </w:p>
              </w:tc>
              <w:tc>
                <w:tcPr>
                  <w:tcW w:w="810" w:type="dxa"/>
                </w:tcPr>
                <w:p w14:paraId="297D89AD" w14:textId="4E743E40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April 2021</w:t>
                  </w:r>
                </w:p>
              </w:tc>
              <w:tc>
                <w:tcPr>
                  <w:tcW w:w="720" w:type="dxa"/>
                </w:tcPr>
                <w:p w14:paraId="5017688B" w14:textId="5C84F8F6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E32C34">
                    <w:t>May 2021</w:t>
                  </w:r>
                </w:p>
              </w:tc>
              <w:tc>
                <w:tcPr>
                  <w:tcW w:w="635" w:type="dxa"/>
                </w:tcPr>
                <w:p w14:paraId="2D128D44" w14:textId="2141CB41" w:rsidR="00BD1F09" w:rsidRDefault="00583CDA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June 202</w:t>
                  </w:r>
                </w:p>
              </w:tc>
              <w:tc>
                <w:tcPr>
                  <w:tcW w:w="1165" w:type="dxa"/>
                </w:tcPr>
                <w:p w14:paraId="03C28EC5" w14:textId="74CE605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July 2021</w:t>
                  </w:r>
                </w:p>
              </w:tc>
              <w:tc>
                <w:tcPr>
                  <w:tcW w:w="900" w:type="dxa"/>
                </w:tcPr>
                <w:p w14:paraId="7D72D707" w14:textId="7562E6E8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August 2021</w:t>
                  </w:r>
                </w:p>
              </w:tc>
            </w:tr>
            <w:tr w:rsidR="00BD1F09" w14:paraId="7B462A30" w14:textId="39B01EFB" w:rsidTr="00B738B6">
              <w:tc>
                <w:tcPr>
                  <w:tcW w:w="1530" w:type="dxa"/>
                </w:tcPr>
                <w:p w14:paraId="230586F1" w14:textId="744FDBCB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Number treated</w:t>
                  </w:r>
                </w:p>
              </w:tc>
              <w:tc>
                <w:tcPr>
                  <w:tcW w:w="720" w:type="dxa"/>
                </w:tcPr>
                <w:p w14:paraId="623AE088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1C791214" w14:textId="121ECC02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  <w:p w14:paraId="26169954" w14:textId="22C49376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20" w:type="dxa"/>
                </w:tcPr>
                <w:p w14:paraId="4C04F3D2" w14:textId="39EFFCC8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720" w:type="dxa"/>
                </w:tcPr>
                <w:p w14:paraId="750AA3FD" w14:textId="7FBE090F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344225E9" w14:textId="210583E0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810" w:type="dxa"/>
                </w:tcPr>
                <w:p w14:paraId="68B51F01" w14:textId="6282C3E7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720" w:type="dxa"/>
                </w:tcPr>
                <w:p w14:paraId="5AB30626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07734E85" w14:textId="2E59D3CA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635" w:type="dxa"/>
                </w:tcPr>
                <w:p w14:paraId="58C1283E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6D980008" w14:textId="102446B3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165" w:type="dxa"/>
                </w:tcPr>
                <w:p w14:paraId="4C4C34BB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43F1A782" w14:textId="078E07C0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900" w:type="dxa"/>
                </w:tcPr>
                <w:p w14:paraId="3534FF7E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34A14B57" w14:textId="398E51B6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</w:tr>
            <w:tr w:rsidR="00BD1F09" w14:paraId="7AC2B157" w14:textId="2AD41F60" w:rsidTr="00B738B6">
              <w:tc>
                <w:tcPr>
                  <w:tcW w:w="1530" w:type="dxa"/>
                </w:tcPr>
                <w:p w14:paraId="0F6E94A1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 xml:space="preserve">Number discharged </w:t>
                  </w:r>
                </w:p>
                <w:p w14:paraId="4DCD7A3C" w14:textId="3B679291" w:rsidR="00B353E2" w:rsidRDefault="00B353E2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20" w:type="dxa"/>
                </w:tcPr>
                <w:p w14:paraId="5ED720F1" w14:textId="787772C4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7E17B2E3" w14:textId="22AF15FC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720" w:type="dxa"/>
                </w:tcPr>
                <w:p w14:paraId="6E369989" w14:textId="68079C16" w:rsidR="00BD1F09" w:rsidRDefault="00583CDA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3FAD0C57" w14:textId="519D61C5" w:rsidR="00BD1F09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810" w:type="dxa"/>
                </w:tcPr>
                <w:p w14:paraId="6CBF2AE9" w14:textId="4AE9C4FB" w:rsidR="00BD1F09" w:rsidRDefault="00583CDA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20" w:type="dxa"/>
                </w:tcPr>
                <w:p w14:paraId="4CA7A6A4" w14:textId="5B73EC3E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  <w:p w14:paraId="7CDE2D85" w14:textId="4722E051" w:rsidR="00202226" w:rsidRDefault="0020222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635" w:type="dxa"/>
                </w:tcPr>
                <w:p w14:paraId="722F6597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72853156" w14:textId="361F68EB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165" w:type="dxa"/>
                </w:tcPr>
                <w:p w14:paraId="734BF4D1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1C20019A" w14:textId="7A91D047" w:rsidR="00202226" w:rsidRDefault="00CF525F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900" w:type="dxa"/>
                </w:tcPr>
                <w:p w14:paraId="7B9F3258" w14:textId="77777777" w:rsidR="00BD1F09" w:rsidRDefault="00BD1F09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26C46664" w14:textId="5D416E74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</w:tr>
            <w:tr w:rsidR="00B353E2" w14:paraId="48300DA1" w14:textId="77777777" w:rsidTr="00B738B6">
              <w:tc>
                <w:tcPr>
                  <w:tcW w:w="1530" w:type="dxa"/>
                </w:tcPr>
                <w:p w14:paraId="4F2E0CBB" w14:textId="4900B689" w:rsidR="00B353E2" w:rsidRDefault="00B353E2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Number of mortalities</w:t>
                  </w:r>
                </w:p>
                <w:p w14:paraId="51EEC0DE" w14:textId="7687B4BF" w:rsidR="00B353E2" w:rsidRDefault="00B353E2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20" w:type="dxa"/>
                </w:tcPr>
                <w:p w14:paraId="4F69E65B" w14:textId="5A9763CA" w:rsidR="00B353E2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2CB70581" w14:textId="05B063E0" w:rsidR="00B353E2" w:rsidRDefault="00583CDA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045AF48B" w14:textId="386E8E78" w:rsidR="00B353E2" w:rsidRDefault="00583CDA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  <w:r w:rsidR="001663D6"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30642155" w14:textId="6630EE69" w:rsidR="00B353E2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810" w:type="dxa"/>
                </w:tcPr>
                <w:p w14:paraId="0C5F937F" w14:textId="698F3F04" w:rsidR="00B353E2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20" w:type="dxa"/>
                </w:tcPr>
                <w:p w14:paraId="2770A29B" w14:textId="516F3F13" w:rsidR="00B353E2" w:rsidRDefault="00CF525F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  <w:p w14:paraId="49AA2BE7" w14:textId="20046955" w:rsidR="00202226" w:rsidRDefault="0020222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635" w:type="dxa"/>
                </w:tcPr>
                <w:p w14:paraId="3630DE08" w14:textId="33D398AA" w:rsidR="00B353E2" w:rsidRDefault="00CF525F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  <w:p w14:paraId="206322AC" w14:textId="6449968D" w:rsidR="00202226" w:rsidRDefault="0020222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1165" w:type="dxa"/>
                </w:tcPr>
                <w:p w14:paraId="49BB2A1D" w14:textId="7B562158" w:rsidR="00B353E2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  <w:p w14:paraId="1635ED97" w14:textId="074F97AA" w:rsidR="00202226" w:rsidRDefault="0020222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900" w:type="dxa"/>
                </w:tcPr>
                <w:p w14:paraId="4934D840" w14:textId="77777777" w:rsidR="00B353E2" w:rsidRDefault="00B353E2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2DE869D0" w14:textId="64A50C48" w:rsidR="00202226" w:rsidRDefault="001663D6" w:rsidP="00D13486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</w:tr>
          </w:tbl>
          <w:p w14:paraId="549E36D7" w14:textId="4BEE178D" w:rsidR="00383424" w:rsidRPr="00BB6A80" w:rsidRDefault="00383424" w:rsidP="00BB6A80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B6A80" w:rsidRPr="00850AD3" w14:paraId="7C458E33" w14:textId="77777777" w:rsidTr="0002399C">
        <w:trPr>
          <w:trHeight w:val="110"/>
        </w:trPr>
        <w:tc>
          <w:tcPr>
            <w:tcW w:w="720" w:type="dxa"/>
          </w:tcPr>
          <w:p w14:paraId="5248A0AE" w14:textId="77777777" w:rsidR="00BB6A80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7</w:t>
            </w:r>
          </w:p>
          <w:p w14:paraId="58781E0A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1A0613D8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43694782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6229C1BA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6AD9BDD9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6153095D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607DD467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7D237BE5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359BBB71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7436AC52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20028269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29466F05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28892EB2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3E48295F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3A765C26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1BCEE41A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194F8B98" w14:textId="77777777" w:rsidR="00801CC2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35B08B9E" w14:textId="1E702425" w:rsidR="00801CC2" w:rsidRPr="00403AA8" w:rsidRDefault="00801CC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70" w:type="dxa"/>
            <w:gridSpan w:val="3"/>
          </w:tcPr>
          <w:p w14:paraId="5B2AC9F3" w14:textId="7D1BEC67" w:rsidR="00CF525F" w:rsidRDefault="00CF525F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41D222FD" w14:textId="33492CD2" w:rsidR="00383424" w:rsidRDefault="00383424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rom the patients above, select at least 10 files for further assessment as follows:</w:t>
            </w:r>
          </w:p>
          <w:p w14:paraId="19494271" w14:textId="13398D5F" w:rsidR="001663D6" w:rsidRDefault="001663D6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Four files provided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650"/>
              <w:gridCol w:w="990"/>
              <w:gridCol w:w="3060"/>
            </w:tblGrid>
            <w:tr w:rsidR="00D60A17" w14:paraId="77CDF690" w14:textId="77777777" w:rsidTr="009F0119">
              <w:tc>
                <w:tcPr>
                  <w:tcW w:w="5650" w:type="dxa"/>
                </w:tcPr>
                <w:p w14:paraId="22923D2A" w14:textId="230AA6F6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Induction phase drugs</w:t>
                  </w:r>
                </w:p>
              </w:tc>
              <w:tc>
                <w:tcPr>
                  <w:tcW w:w="990" w:type="dxa"/>
                </w:tcPr>
                <w:p w14:paraId="5F413525" w14:textId="35BA240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Number of patients</w:t>
                  </w:r>
                </w:p>
              </w:tc>
              <w:tc>
                <w:tcPr>
                  <w:tcW w:w="3060" w:type="dxa"/>
                </w:tcPr>
                <w:p w14:paraId="63A0B1D1" w14:textId="49323ADD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Comments</w:t>
                  </w:r>
                </w:p>
              </w:tc>
            </w:tr>
            <w:tr w:rsidR="00D60A17" w14:paraId="7374AFF3" w14:textId="77777777" w:rsidTr="009F0119">
              <w:tc>
                <w:tcPr>
                  <w:tcW w:w="5650" w:type="dxa"/>
                </w:tcPr>
                <w:p w14:paraId="76967AF9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D60A17">
                    <w:rPr>
                      <w:rFonts w:ascii="Times New Roman" w:hAnsi="Times New Roman"/>
                      <w:color w:val="000000" w:themeColor="text1"/>
                    </w:rPr>
                    <w:t>Amphotericin B liposomal (3mg/kg/day)/ deoxycholate (1mg/kg/day) + Flucytosine (100mg/kg/day in 4 divided doses) for 1 week, followed by 1 week of fluconazole (1200 mg/day</w:t>
                  </w:r>
                  <w:r>
                    <w:rPr>
                      <w:rFonts w:ascii="Times New Roman" w:hAnsi="Times New Roman"/>
                      <w:color w:val="000000" w:themeColor="text1"/>
                    </w:rPr>
                    <w:t xml:space="preserve"> </w:t>
                  </w:r>
                  <w:r w:rsidRPr="00D60A17">
                    <w:rPr>
                      <w:rFonts w:ascii="Times New Roman" w:hAnsi="Times New Roman"/>
                      <w:color w:val="000000" w:themeColor="text1"/>
                    </w:rPr>
                    <w:t xml:space="preserve">for adults, 12 mg/kg/day for children and adolescents).  </w:t>
                  </w:r>
                </w:p>
                <w:p w14:paraId="3378FA3C" w14:textId="1D58E6AF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990" w:type="dxa"/>
                </w:tcPr>
                <w:p w14:paraId="60FCFF2A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43249674" w14:textId="14CF14C7" w:rsidR="00B738B6" w:rsidRDefault="001663D6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3060" w:type="dxa"/>
                </w:tcPr>
                <w:p w14:paraId="27D0CC0A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3A584A35" w14:textId="77777777" w:rsidR="00B738B6" w:rsidRDefault="001663D6" w:rsidP="00CF525F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Drugs are available</w:t>
                  </w:r>
                </w:p>
                <w:p w14:paraId="6DACC4FE" w14:textId="160E36C8" w:rsidR="001663D6" w:rsidRDefault="001663D6" w:rsidP="00CF525F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D60A17" w14:paraId="396672AD" w14:textId="77777777" w:rsidTr="009F0119">
              <w:tc>
                <w:tcPr>
                  <w:tcW w:w="5650" w:type="dxa"/>
                </w:tcPr>
                <w:p w14:paraId="2C405944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D60A17">
                    <w:rPr>
                      <w:rFonts w:ascii="Times New Roman" w:hAnsi="Times New Roman"/>
                      <w:color w:val="000000" w:themeColor="text1"/>
                    </w:rPr>
                    <w:t>Fluconazole (1200 mg daily for adults, 12 mg/kg/day for children and adolescents) + Flucytosine (100 mg/kg/day, divided into four doses per day.</w:t>
                  </w:r>
                </w:p>
                <w:p w14:paraId="5E8EE32E" w14:textId="05F8938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990" w:type="dxa"/>
                </w:tcPr>
                <w:p w14:paraId="72F1FF05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2AAE36C0" w14:textId="48D15621" w:rsidR="00B738B6" w:rsidRDefault="00B738B6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3060" w:type="dxa"/>
                </w:tcPr>
                <w:p w14:paraId="787731D2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D60A17" w14:paraId="4208C983" w14:textId="77777777" w:rsidTr="009F0119">
              <w:tc>
                <w:tcPr>
                  <w:tcW w:w="5650" w:type="dxa"/>
                </w:tcPr>
                <w:p w14:paraId="2A4A1796" w14:textId="7B74BDE8" w:rsidR="00D60A17" w:rsidRDefault="00D60A17" w:rsidP="009F0119">
                  <w:pPr>
                    <w:spacing w:after="160" w:line="259" w:lineRule="auto"/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 w:rsidRPr="00D60A17">
                    <w:rPr>
                      <w:rFonts w:ascii="Times New Roman" w:hAnsi="Times New Roman"/>
                      <w:color w:val="000000" w:themeColor="text1"/>
                    </w:rPr>
                    <w:t>Amphotericin B deoxycholate (1mg/kg/day) + high-dose Fluconazole 1200mg/day.</w:t>
                  </w:r>
                </w:p>
              </w:tc>
              <w:tc>
                <w:tcPr>
                  <w:tcW w:w="990" w:type="dxa"/>
                </w:tcPr>
                <w:p w14:paraId="7AC4B779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  <w:p w14:paraId="7777ACEE" w14:textId="363455C1" w:rsidR="00B738B6" w:rsidRDefault="001663D6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3060" w:type="dxa"/>
                </w:tcPr>
                <w:p w14:paraId="453225B0" w14:textId="77777777" w:rsidR="00D60A17" w:rsidRDefault="00D60A17" w:rsidP="00383424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</w:tbl>
          <w:p w14:paraId="71A998E0" w14:textId="6823B765" w:rsidR="005E3F46" w:rsidRDefault="005E3F46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3D3F81A5" w14:textId="57519322" w:rsidR="001663D6" w:rsidRDefault="001663D6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6F8655BE" w14:textId="0F94446D" w:rsidR="001663D6" w:rsidRDefault="001663D6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4611BA60" w14:textId="2648DA49" w:rsidR="001663D6" w:rsidRDefault="001663D6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te: Only 4 files provided</w:t>
            </w:r>
          </w:p>
          <w:p w14:paraId="1633E8C0" w14:textId="2F4FA6D5" w:rsidR="00BB6A80" w:rsidRDefault="00D60A17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For each patient, indicate </w:t>
            </w:r>
            <w:r w:rsidR="009F0119">
              <w:rPr>
                <w:rFonts w:ascii="Times New Roman" w:hAnsi="Times New Roman"/>
                <w:color w:val="000000" w:themeColor="text1"/>
              </w:rPr>
              <w:t>i</w:t>
            </w:r>
            <w:r w:rsidR="00126F4C">
              <w:rPr>
                <w:rFonts w:ascii="Times New Roman" w:hAnsi="Times New Roman"/>
                <w:color w:val="000000" w:themeColor="text1"/>
              </w:rPr>
              <w:t>f</w:t>
            </w:r>
            <w:r w:rsidR="009F0119">
              <w:rPr>
                <w:rFonts w:ascii="Times New Roman" w:hAnsi="Times New Roman"/>
                <w:color w:val="000000" w:themeColor="text1"/>
              </w:rPr>
              <w:t xml:space="preserve"> they received baseline and </w:t>
            </w:r>
            <w:r w:rsidR="007D2A46">
              <w:rPr>
                <w:rFonts w:ascii="Times New Roman" w:hAnsi="Times New Roman"/>
                <w:color w:val="000000" w:themeColor="text1"/>
              </w:rPr>
              <w:t xml:space="preserve">monitoring </w:t>
            </w:r>
            <w:r w:rsidR="009F0119">
              <w:rPr>
                <w:rFonts w:ascii="Times New Roman" w:hAnsi="Times New Roman"/>
                <w:color w:val="000000" w:themeColor="text1"/>
              </w:rPr>
              <w:t>procedures</w:t>
            </w:r>
            <w:r w:rsidR="007D2A46">
              <w:rPr>
                <w:rFonts w:ascii="Times New Roman" w:hAnsi="Times New Roman"/>
                <w:color w:val="000000" w:themeColor="text1"/>
              </w:rPr>
              <w:t xml:space="preserve"> below:</w:t>
            </w:r>
          </w:p>
          <w:tbl>
            <w:tblPr>
              <w:tblStyle w:val="TableGrid"/>
              <w:tblW w:w="9414" w:type="dxa"/>
              <w:tblLayout w:type="fixed"/>
              <w:tblLook w:val="04A0" w:firstRow="1" w:lastRow="0" w:firstColumn="1" w:lastColumn="0" w:noHBand="0" w:noVBand="1"/>
            </w:tblPr>
            <w:tblGrid>
              <w:gridCol w:w="1835"/>
              <w:gridCol w:w="694"/>
              <w:gridCol w:w="765"/>
              <w:gridCol w:w="765"/>
              <w:gridCol w:w="765"/>
              <w:gridCol w:w="765"/>
              <w:gridCol w:w="765"/>
              <w:gridCol w:w="765"/>
              <w:gridCol w:w="765"/>
              <w:gridCol w:w="765"/>
              <w:gridCol w:w="765"/>
            </w:tblGrid>
            <w:tr w:rsidR="00D60A17" w14:paraId="2A911FE2" w14:textId="77777777" w:rsidTr="00864DB2">
              <w:tc>
                <w:tcPr>
                  <w:tcW w:w="1835" w:type="dxa"/>
                </w:tcPr>
                <w:p w14:paraId="2883FBE6" w14:textId="281FBB6E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Parameter</w:t>
                  </w:r>
                </w:p>
              </w:tc>
              <w:tc>
                <w:tcPr>
                  <w:tcW w:w="694" w:type="dxa"/>
                </w:tcPr>
                <w:p w14:paraId="6A6379F3" w14:textId="70D4BADF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054A3F7D" w14:textId="2C11FE31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765" w:type="dxa"/>
                </w:tcPr>
                <w:p w14:paraId="0C725A95" w14:textId="338F3850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765" w:type="dxa"/>
                </w:tcPr>
                <w:p w14:paraId="1A09B423" w14:textId="18701966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765" w:type="dxa"/>
                </w:tcPr>
                <w:p w14:paraId="01506A6D" w14:textId="1F8B2AB5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765" w:type="dxa"/>
                </w:tcPr>
                <w:p w14:paraId="050F848F" w14:textId="38F234A0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6</w:t>
                  </w:r>
                </w:p>
              </w:tc>
              <w:tc>
                <w:tcPr>
                  <w:tcW w:w="765" w:type="dxa"/>
                </w:tcPr>
                <w:p w14:paraId="3F5D14D4" w14:textId="3ED9B3EB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765" w:type="dxa"/>
                </w:tcPr>
                <w:p w14:paraId="70F4D4CC" w14:textId="40D81763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765" w:type="dxa"/>
                </w:tcPr>
                <w:p w14:paraId="7B949782" w14:textId="3D0602B6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9</w:t>
                  </w:r>
                </w:p>
              </w:tc>
              <w:tc>
                <w:tcPr>
                  <w:tcW w:w="765" w:type="dxa"/>
                </w:tcPr>
                <w:p w14:paraId="0E854ABE" w14:textId="458A726D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0</w:t>
                  </w:r>
                </w:p>
              </w:tc>
            </w:tr>
            <w:tr w:rsidR="00D60A17" w14:paraId="01AB9772" w14:textId="77777777" w:rsidTr="00864DB2">
              <w:tc>
                <w:tcPr>
                  <w:tcW w:w="1835" w:type="dxa"/>
                </w:tcPr>
                <w:p w14:paraId="1C80F82C" w14:textId="49299D65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lastRenderedPageBreak/>
                    <w:t xml:space="preserve">Number </w:t>
                  </w:r>
                  <w:r w:rsidR="009F0119">
                    <w:rPr>
                      <w:rFonts w:ascii="Times New Roman" w:hAnsi="Times New Roman"/>
                      <w:color w:val="000000" w:themeColor="text1"/>
                    </w:rPr>
                    <w:t>of LPs during treatment</w:t>
                  </w:r>
                </w:p>
              </w:tc>
              <w:tc>
                <w:tcPr>
                  <w:tcW w:w="694" w:type="dxa"/>
                </w:tcPr>
                <w:p w14:paraId="1ABD6603" w14:textId="0F1DEB1B" w:rsidR="00D60A17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6EFF3324" w14:textId="3ED54643" w:rsidR="00D60A17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4F59D2CE" w14:textId="417C2D1D" w:rsidR="00D60A17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43F903E0" w14:textId="271D2375" w:rsidR="00D60A17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43167673" w14:textId="17D96F02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4FCAFDF5" w14:textId="0B846770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397D7439" w14:textId="094B57DC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1CE08ED8" w14:textId="2A7656CF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DD4A9AA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127DDD9D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D60A17" w14:paraId="76390C58" w14:textId="77777777" w:rsidTr="00864DB2">
              <w:tc>
                <w:tcPr>
                  <w:tcW w:w="1835" w:type="dxa"/>
                </w:tcPr>
                <w:p w14:paraId="2EDDA7DD" w14:textId="425A0D1F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Baseline CBC</w:t>
                  </w:r>
                </w:p>
              </w:tc>
              <w:tc>
                <w:tcPr>
                  <w:tcW w:w="694" w:type="dxa"/>
                </w:tcPr>
                <w:p w14:paraId="087D8CA7" w14:textId="03D0E728" w:rsidR="00D60A17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53899219" w14:textId="791E2862" w:rsidR="00D60A17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5FB6A218" w14:textId="4980CB26" w:rsidR="00D60A17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7C756AD3" w14:textId="22021607" w:rsidR="00D60A17" w:rsidRDefault="001E552D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3F902760" w14:textId="5391B4FF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18435822" w14:textId="7180E0A4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A98C40D" w14:textId="0FD8C006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1A60D4E" w14:textId="18ED0C68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5A590FFF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25C79F5A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D60A17" w14:paraId="03CC0583" w14:textId="77777777" w:rsidTr="00864DB2">
              <w:tc>
                <w:tcPr>
                  <w:tcW w:w="1835" w:type="dxa"/>
                </w:tcPr>
                <w:p w14:paraId="059B8535" w14:textId="1B74F481" w:rsidR="00D60A17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Baseline RFTs</w:t>
                  </w:r>
                </w:p>
              </w:tc>
              <w:tc>
                <w:tcPr>
                  <w:tcW w:w="694" w:type="dxa"/>
                </w:tcPr>
                <w:p w14:paraId="3A51F1D6" w14:textId="2C10312E" w:rsidR="00D60A17" w:rsidRDefault="001E552D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74B75F54" w14:textId="3ED90B63" w:rsidR="00D60A17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39D10962" w14:textId="06FBFC1E" w:rsidR="00D60A17" w:rsidRDefault="001E552D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2361D5C9" w14:textId="69EE4AF6" w:rsidR="00D60A17" w:rsidRDefault="001E552D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7B534A0C" w14:textId="506526E3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454C99E2" w14:textId="7836F32E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26B83FC1" w14:textId="3233FF5F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572A1FD" w14:textId="5901B704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19BD1658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60EE0A0" w14:textId="77777777" w:rsidR="00D60A17" w:rsidRDefault="00D60A17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9F0119" w14:paraId="42D477AE" w14:textId="77777777" w:rsidTr="00864DB2">
              <w:tc>
                <w:tcPr>
                  <w:tcW w:w="1835" w:type="dxa"/>
                </w:tcPr>
                <w:p w14:paraId="00993DAD" w14:textId="5C880F58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 xml:space="preserve">Repeat CBC </w:t>
                  </w:r>
                </w:p>
              </w:tc>
              <w:tc>
                <w:tcPr>
                  <w:tcW w:w="694" w:type="dxa"/>
                </w:tcPr>
                <w:p w14:paraId="11DFCE7F" w14:textId="40231CA1" w:rsidR="009F0119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52019DE7" w14:textId="7EEB2DD1" w:rsidR="009F0119" w:rsidRDefault="001E552D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23137C00" w14:textId="64ED2FD7" w:rsidR="009F0119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3D88DC53" w14:textId="7A514A2E" w:rsidR="009F0119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46792B34" w14:textId="4B6DDA86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317B3592" w14:textId="6F1C126F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5EC2E70C" w14:textId="3AD5ABFE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76269C5C" w14:textId="31D6E800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42496FEE" w14:textId="77777777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1657D6B4" w14:textId="77777777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9F0119" w14:paraId="4B0AB248" w14:textId="77777777" w:rsidTr="00864DB2">
              <w:tc>
                <w:tcPr>
                  <w:tcW w:w="1835" w:type="dxa"/>
                </w:tcPr>
                <w:p w14:paraId="08D632F9" w14:textId="12760BFA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Repeat RFTs</w:t>
                  </w:r>
                </w:p>
              </w:tc>
              <w:tc>
                <w:tcPr>
                  <w:tcW w:w="694" w:type="dxa"/>
                </w:tcPr>
                <w:p w14:paraId="1C6E3128" w14:textId="19BD8962" w:rsidR="009F0119" w:rsidRDefault="001663D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765" w:type="dxa"/>
                </w:tcPr>
                <w:p w14:paraId="4A6095EF" w14:textId="0F682804" w:rsidR="009F0119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7664D9D2" w14:textId="29D3DCF3" w:rsidR="009F0119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160551FD" w14:textId="3FD0124C" w:rsidR="009F0119" w:rsidRDefault="00B738B6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</w:rPr>
                    <w:t>0</w:t>
                  </w:r>
                </w:p>
              </w:tc>
              <w:tc>
                <w:tcPr>
                  <w:tcW w:w="765" w:type="dxa"/>
                </w:tcPr>
                <w:p w14:paraId="652724C2" w14:textId="07044F96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29BA1C1E" w14:textId="22FC2DBA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3D5651E" w14:textId="3F7306B9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C950EE9" w14:textId="1C8F0FC9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4D69C068" w14:textId="77777777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D0745B9" w14:textId="77777777" w:rsidR="009F0119" w:rsidRDefault="009F0119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  <w:tr w:rsidR="0002399C" w14:paraId="5735B398" w14:textId="77777777" w:rsidTr="00864DB2">
              <w:tc>
                <w:tcPr>
                  <w:tcW w:w="1835" w:type="dxa"/>
                </w:tcPr>
                <w:p w14:paraId="35A4F6E4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694" w:type="dxa"/>
                </w:tcPr>
                <w:p w14:paraId="14A0473F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3D9FB20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3C83E027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2A3B16BB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37E3C040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3753398F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ED3E26B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71A1D093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67CB8FF6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  <w:tc>
                <w:tcPr>
                  <w:tcW w:w="765" w:type="dxa"/>
                </w:tcPr>
                <w:p w14:paraId="075EB440" w14:textId="77777777" w:rsidR="0002399C" w:rsidRDefault="0002399C" w:rsidP="007C5CDD">
                  <w:pPr>
                    <w:jc w:val="both"/>
                    <w:rPr>
                      <w:rFonts w:ascii="Times New Roman" w:hAnsi="Times New Roman"/>
                      <w:color w:val="000000" w:themeColor="text1"/>
                    </w:rPr>
                  </w:pPr>
                </w:p>
              </w:tc>
            </w:tr>
          </w:tbl>
          <w:p w14:paraId="60F3991B" w14:textId="421C3546" w:rsidR="00D46282" w:rsidRPr="00403AA8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F0119" w:rsidRPr="00850AD3" w14:paraId="3A622422" w14:textId="77777777" w:rsidTr="0002399C">
        <w:trPr>
          <w:trHeight w:val="110"/>
        </w:trPr>
        <w:tc>
          <w:tcPr>
            <w:tcW w:w="720" w:type="dxa"/>
          </w:tcPr>
          <w:p w14:paraId="409F032D" w14:textId="427AB3B9" w:rsidR="009F0119" w:rsidRDefault="009F0119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Q8</w:t>
            </w:r>
          </w:p>
        </w:tc>
        <w:tc>
          <w:tcPr>
            <w:tcW w:w="9270" w:type="dxa"/>
            <w:gridSpan w:val="3"/>
          </w:tcPr>
          <w:p w14:paraId="4C1B1885" w14:textId="50F89A50" w:rsidR="009F0119" w:rsidRDefault="009F0119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 case of gaps:</w:t>
            </w:r>
            <w:r w:rsidR="00FE6E8E">
              <w:rPr>
                <w:rFonts w:ascii="Times New Roman" w:hAnsi="Times New Roman"/>
                <w:color w:val="000000" w:themeColor="text1"/>
              </w:rPr>
              <w:t xml:space="preserve"> Ask health workers to explain </w:t>
            </w:r>
            <w:r w:rsidR="007D2A46">
              <w:rPr>
                <w:rFonts w:ascii="Times New Roman" w:hAnsi="Times New Roman"/>
                <w:color w:val="000000" w:themeColor="text1"/>
              </w:rPr>
              <w:t>the reasons for the gaps</w:t>
            </w:r>
            <w:r w:rsidR="00FE6E8E">
              <w:rPr>
                <w:rFonts w:ascii="Times New Roman" w:hAnsi="Times New Roman"/>
                <w:color w:val="000000" w:themeColor="text1"/>
              </w:rPr>
              <w:t>:</w:t>
            </w:r>
          </w:p>
          <w:p w14:paraId="746BDBEE" w14:textId="78986E80" w:rsidR="00FE6E8E" w:rsidRDefault="00F17B28" w:rsidP="00F17B28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Ps not accepted/ runaway</w:t>
            </w:r>
          </w:p>
          <w:p w14:paraId="0AD425D4" w14:textId="5C481FBE" w:rsidR="00F17B28" w:rsidRDefault="00F17B28" w:rsidP="00F17B28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rAg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strips and Urine LAM not available</w:t>
            </w:r>
          </w:p>
          <w:p w14:paraId="26C2A5DD" w14:textId="178814CE" w:rsidR="00F17B28" w:rsidRDefault="00F17B28" w:rsidP="00F17B28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SF chemistries not being done</w:t>
            </w:r>
          </w:p>
          <w:p w14:paraId="5A92DD21" w14:textId="1E3403D7" w:rsidR="00F17B28" w:rsidRDefault="00F17B28" w:rsidP="00F17B28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ab results take long to return</w:t>
            </w:r>
          </w:p>
          <w:p w14:paraId="4C841AB5" w14:textId="240521F7" w:rsidR="00F17B28" w:rsidRPr="00F17B28" w:rsidRDefault="00F17B28" w:rsidP="00F17B28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o LP needles on the lab.</w:t>
            </w:r>
          </w:p>
          <w:p w14:paraId="570A9434" w14:textId="77777777" w:rsidR="007D2A46" w:rsidRDefault="007D2A46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72E1D659" w14:textId="77777777" w:rsidR="00864DB2" w:rsidRDefault="00864DB2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  <w:p w14:paraId="2F49B99A" w14:textId="343BC7C7" w:rsidR="00FE6E8E" w:rsidRDefault="00FE6E8E" w:rsidP="00383424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46282" w:rsidRPr="00850AD3" w14:paraId="4622EF78" w14:textId="77777777" w:rsidTr="0002399C">
        <w:trPr>
          <w:trHeight w:val="110"/>
        </w:trPr>
        <w:tc>
          <w:tcPr>
            <w:tcW w:w="720" w:type="dxa"/>
          </w:tcPr>
          <w:p w14:paraId="136D423A" w14:textId="77777777" w:rsidR="00D46282" w:rsidRPr="00403AA8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310" w:type="dxa"/>
          </w:tcPr>
          <w:p w14:paraId="61925CBF" w14:textId="77777777" w:rsidR="00D46282" w:rsidRPr="00C32589" w:rsidRDefault="00D46282" w:rsidP="00C32589">
            <w:pPr>
              <w:jc w:val="both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40" w:type="dxa"/>
          </w:tcPr>
          <w:p w14:paraId="46FCF5A3" w14:textId="77777777" w:rsidR="00D46282" w:rsidRPr="00403AA8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Response </w:t>
            </w:r>
          </w:p>
        </w:tc>
        <w:tc>
          <w:tcPr>
            <w:tcW w:w="2520" w:type="dxa"/>
          </w:tcPr>
          <w:p w14:paraId="7168376B" w14:textId="77777777" w:rsidR="00D46282" w:rsidRPr="00403AA8" w:rsidRDefault="00D46282" w:rsidP="00C32589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Scoring </w:t>
            </w:r>
          </w:p>
        </w:tc>
      </w:tr>
      <w:tr w:rsidR="00FE6E8E" w:rsidRPr="00850AD3" w14:paraId="4F62A5AE" w14:textId="77777777" w:rsidTr="0002399C">
        <w:trPr>
          <w:trHeight w:val="110"/>
        </w:trPr>
        <w:tc>
          <w:tcPr>
            <w:tcW w:w="720" w:type="dxa"/>
          </w:tcPr>
          <w:p w14:paraId="30B0C95B" w14:textId="0626420C" w:rsidR="00FE6E8E" w:rsidRPr="00403AA8" w:rsidRDefault="00FE6E8E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9</w:t>
            </w:r>
          </w:p>
        </w:tc>
        <w:tc>
          <w:tcPr>
            <w:tcW w:w="5310" w:type="dxa"/>
          </w:tcPr>
          <w:p w14:paraId="09297C35" w14:textId="1CAE19D8" w:rsidR="00FE6E8E" w:rsidRPr="00C32589" w:rsidRDefault="00FE6E8E" w:rsidP="00C32589">
            <w:pPr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 xml:space="preserve">Instructions: </w:t>
            </w:r>
            <w:r w:rsidRPr="00C3159E">
              <w:rPr>
                <w:rFonts w:ascii="Times New Roman" w:hAnsi="Times New Roman"/>
                <w:bCs/>
                <w:color w:val="000000" w:themeColor="text1"/>
              </w:rPr>
              <w:t>Request at least 2 health workers</w:t>
            </w:r>
            <w:r w:rsidR="00C3159E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C3159E">
              <w:rPr>
                <w:rFonts w:ascii="Times New Roman" w:hAnsi="Times New Roman"/>
                <w:bCs/>
                <w:color w:val="000000" w:themeColor="text1"/>
              </w:rPr>
              <w:t xml:space="preserve">(preferably nurse) to recap the procedure for reconstituting </w:t>
            </w:r>
            <w:proofErr w:type="spellStart"/>
            <w:r w:rsidR="00C3159E" w:rsidRPr="00C3159E">
              <w:rPr>
                <w:rFonts w:ascii="Times New Roman" w:hAnsi="Times New Roman"/>
                <w:bCs/>
                <w:color w:val="000000" w:themeColor="text1"/>
              </w:rPr>
              <w:t>Ambisome</w:t>
            </w:r>
            <w:proofErr w:type="spellEnd"/>
            <w:r w:rsidR="00C3159E" w:rsidRPr="00C3159E">
              <w:rPr>
                <w:rFonts w:ascii="Times New Roman" w:hAnsi="Times New Roman"/>
                <w:bCs/>
                <w:color w:val="000000" w:themeColor="text1"/>
              </w:rPr>
              <w:t>.</w:t>
            </w:r>
          </w:p>
        </w:tc>
        <w:tc>
          <w:tcPr>
            <w:tcW w:w="1440" w:type="dxa"/>
          </w:tcPr>
          <w:p w14:paraId="178EB00F" w14:textId="60965821" w:rsidR="00FE6E8E" w:rsidRDefault="00B738B6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ight green</w:t>
            </w:r>
          </w:p>
        </w:tc>
        <w:tc>
          <w:tcPr>
            <w:tcW w:w="2520" w:type="dxa"/>
          </w:tcPr>
          <w:p w14:paraId="2DD81806" w14:textId="6A96FBAA" w:rsidR="00C3159E" w:rsidRPr="00403AA8" w:rsidRDefault="00C3159E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 xml:space="preserve">If aware </w:t>
            </w:r>
            <w:r>
              <w:rPr>
                <w:rFonts w:ascii="Times New Roman" w:hAnsi="Times New Roman"/>
                <w:color w:val="000000" w:themeColor="text1"/>
              </w:rPr>
              <w:t xml:space="preserve">not aware </w:t>
            </w:r>
            <w:r w:rsidRPr="00403AA8">
              <w:rPr>
                <w:rFonts w:ascii="Times New Roman" w:hAnsi="Times New Roman"/>
                <w:color w:val="000000" w:themeColor="text1"/>
              </w:rPr>
              <w:t>=Red</w:t>
            </w:r>
          </w:p>
          <w:p w14:paraId="561E79D1" w14:textId="7C1187CB" w:rsidR="00C3159E" w:rsidRPr="00403AA8" w:rsidRDefault="00C3159E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 xml:space="preserve">If aware of </w:t>
            </w:r>
            <w:r>
              <w:rPr>
                <w:rFonts w:ascii="Times New Roman" w:hAnsi="Times New Roman"/>
                <w:color w:val="000000" w:themeColor="text1"/>
              </w:rPr>
              <w:t xml:space="preserve">but has some gaps </w:t>
            </w:r>
            <w:r w:rsidRPr="00403AA8">
              <w:rPr>
                <w:rFonts w:ascii="Times New Roman" w:hAnsi="Times New Roman"/>
                <w:color w:val="000000" w:themeColor="text1"/>
              </w:rPr>
              <w:t>=Light Green</w:t>
            </w:r>
          </w:p>
          <w:p w14:paraId="5804E8C5" w14:textId="2ACDF8A8" w:rsidR="00FE6E8E" w:rsidRDefault="00C3159E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 xml:space="preserve">If aware of </w:t>
            </w:r>
            <w:r>
              <w:rPr>
                <w:rFonts w:ascii="Times New Roman" w:hAnsi="Times New Roman"/>
                <w:color w:val="000000" w:themeColor="text1"/>
              </w:rPr>
              <w:t>entire procedure</w:t>
            </w:r>
            <w:r w:rsidRPr="00403AA8">
              <w:rPr>
                <w:rFonts w:ascii="Times New Roman" w:hAnsi="Times New Roman"/>
                <w:color w:val="000000" w:themeColor="text1"/>
              </w:rPr>
              <w:t xml:space="preserve"> &gt;=Dark Green</w:t>
            </w:r>
          </w:p>
        </w:tc>
      </w:tr>
      <w:tr w:rsidR="00D970D2" w:rsidRPr="00850AD3" w14:paraId="6F3A8547" w14:textId="77777777" w:rsidTr="0002399C">
        <w:trPr>
          <w:trHeight w:val="110"/>
        </w:trPr>
        <w:tc>
          <w:tcPr>
            <w:tcW w:w="720" w:type="dxa"/>
          </w:tcPr>
          <w:p w14:paraId="4549A224" w14:textId="4867A2C4" w:rsidR="00D970D2" w:rsidRPr="00403AA8" w:rsidRDefault="00D46282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</w:t>
            </w:r>
            <w:r w:rsidR="005E3F46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5310" w:type="dxa"/>
          </w:tcPr>
          <w:p w14:paraId="302AF333" w14:textId="77777777" w:rsidR="00D970D2" w:rsidRDefault="00C32589" w:rsidP="00C3159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C32589">
              <w:rPr>
                <w:rFonts w:ascii="Times New Roman" w:hAnsi="Times New Roman"/>
                <w:b/>
                <w:color w:val="000000" w:themeColor="text1"/>
              </w:rPr>
              <w:t>Instructions</w:t>
            </w:r>
            <w:r>
              <w:rPr>
                <w:rFonts w:ascii="Times New Roman" w:hAnsi="Times New Roman"/>
                <w:color w:val="000000" w:themeColor="text1"/>
              </w:rPr>
              <w:t>; A</w:t>
            </w:r>
            <w:r w:rsidR="00FE6E8E">
              <w:rPr>
                <w:rFonts w:ascii="Times New Roman" w:hAnsi="Times New Roman"/>
                <w:color w:val="000000" w:themeColor="text1"/>
              </w:rPr>
              <w:t xml:space="preserve">ssess awareness of common side effects of Flucytosine and </w:t>
            </w:r>
            <w:proofErr w:type="spellStart"/>
            <w:r w:rsidR="00FE6E8E">
              <w:rPr>
                <w:rFonts w:ascii="Times New Roman" w:hAnsi="Times New Roman"/>
                <w:color w:val="000000" w:themeColor="text1"/>
              </w:rPr>
              <w:t>Ambisome</w:t>
            </w:r>
            <w:proofErr w:type="spellEnd"/>
            <w:r w:rsidR="00FE6E8E">
              <w:rPr>
                <w:rFonts w:ascii="Times New Roman" w:hAnsi="Times New Roman"/>
                <w:color w:val="000000" w:themeColor="text1"/>
              </w:rPr>
              <w:t xml:space="preserve"> by health workers on medical ward</w:t>
            </w:r>
            <w:r w:rsidR="00C3159E">
              <w:rPr>
                <w:rFonts w:ascii="Times New Roman" w:hAnsi="Times New Roman"/>
                <w:color w:val="000000" w:themeColor="text1"/>
              </w:rPr>
              <w:t>s</w:t>
            </w:r>
            <w:r w:rsidR="00C15374">
              <w:rPr>
                <w:rFonts w:ascii="Times New Roman" w:hAnsi="Times New Roman"/>
                <w:color w:val="000000" w:themeColor="text1"/>
              </w:rPr>
              <w:t>:</w:t>
            </w:r>
          </w:p>
          <w:p w14:paraId="57BBE34C" w14:textId="77777777" w:rsidR="00C15374" w:rsidRDefault="00C15374" w:rsidP="00C3159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mbisome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:</w:t>
            </w:r>
          </w:p>
          <w:p w14:paraId="76509A59" w14:textId="77777777" w:rsidR="004B5A01" w:rsidRDefault="004B5A01" w:rsidP="00C1537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fusion rigors</w:t>
            </w:r>
          </w:p>
          <w:p w14:paraId="3DF0393E" w14:textId="329E19CD" w:rsidR="00C15374" w:rsidRDefault="00C15374" w:rsidP="00C1537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Hypokaelemia</w:t>
            </w:r>
            <w:proofErr w:type="spellEnd"/>
          </w:p>
          <w:p w14:paraId="2D24F0E3" w14:textId="368020CE" w:rsidR="00C15374" w:rsidRDefault="00C15374" w:rsidP="00C1537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nal insufficiency</w:t>
            </w:r>
          </w:p>
          <w:p w14:paraId="16C3FD00" w14:textId="77777777" w:rsidR="00C15374" w:rsidRDefault="00C15374" w:rsidP="00C15374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Fluocytosine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:</w:t>
            </w:r>
          </w:p>
          <w:p w14:paraId="032273A1" w14:textId="10370249" w:rsidR="004B5A01" w:rsidRPr="004B5A01" w:rsidRDefault="004B5A01" w:rsidP="004B5A01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eutropenia</w:t>
            </w:r>
          </w:p>
        </w:tc>
        <w:tc>
          <w:tcPr>
            <w:tcW w:w="1440" w:type="dxa"/>
          </w:tcPr>
          <w:p w14:paraId="5BBA9E1C" w14:textId="02FF7DC3" w:rsidR="00D970D2" w:rsidRPr="00403AA8" w:rsidRDefault="001E552D" w:rsidP="007C5CDD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ark</w:t>
            </w:r>
            <w:r w:rsidR="00B738B6">
              <w:rPr>
                <w:rFonts w:ascii="Times New Roman" w:hAnsi="Times New Roman"/>
                <w:color w:val="000000" w:themeColor="text1"/>
              </w:rPr>
              <w:t xml:space="preserve"> green</w:t>
            </w:r>
          </w:p>
        </w:tc>
        <w:tc>
          <w:tcPr>
            <w:tcW w:w="2520" w:type="dxa"/>
          </w:tcPr>
          <w:p w14:paraId="215081FA" w14:textId="77777777" w:rsidR="00C32589" w:rsidRPr="00403AA8" w:rsidRDefault="00C32589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>If aware of none=Red</w:t>
            </w:r>
          </w:p>
          <w:p w14:paraId="28970A38" w14:textId="77777777" w:rsidR="00C32589" w:rsidRPr="00403AA8" w:rsidRDefault="00C32589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>If aware of 1=Light Green</w:t>
            </w:r>
          </w:p>
          <w:p w14:paraId="456FDB3D" w14:textId="4CA5110C" w:rsidR="00D970D2" w:rsidRPr="00403AA8" w:rsidRDefault="00C32589" w:rsidP="00C3159E">
            <w:pPr>
              <w:spacing w:after="0"/>
              <w:jc w:val="both"/>
              <w:rPr>
                <w:rFonts w:ascii="Times New Roman" w:hAnsi="Times New Roman"/>
                <w:color w:val="000000" w:themeColor="text1"/>
              </w:rPr>
            </w:pPr>
            <w:r w:rsidRPr="00403AA8">
              <w:rPr>
                <w:rFonts w:ascii="Times New Roman" w:hAnsi="Times New Roman"/>
                <w:color w:val="000000" w:themeColor="text1"/>
              </w:rPr>
              <w:t xml:space="preserve">If aware of </w:t>
            </w:r>
            <w:proofErr w:type="gramStart"/>
            <w:r w:rsidRPr="00403AA8">
              <w:rPr>
                <w:rFonts w:ascii="Times New Roman" w:hAnsi="Times New Roman"/>
                <w:color w:val="000000" w:themeColor="text1"/>
              </w:rPr>
              <w:t>all  &gt;</w:t>
            </w:r>
            <w:proofErr w:type="gramEnd"/>
            <w:r w:rsidRPr="00403AA8">
              <w:rPr>
                <w:rFonts w:ascii="Times New Roman" w:hAnsi="Times New Roman"/>
                <w:color w:val="000000" w:themeColor="text1"/>
              </w:rPr>
              <w:t>=Dark Green</w:t>
            </w:r>
          </w:p>
        </w:tc>
      </w:tr>
      <w:tr w:rsidR="007C3B65" w:rsidRPr="00850AD3" w14:paraId="596E77D8" w14:textId="77777777" w:rsidTr="0002399C">
        <w:trPr>
          <w:trHeight w:val="1043"/>
        </w:trPr>
        <w:tc>
          <w:tcPr>
            <w:tcW w:w="9990" w:type="dxa"/>
            <w:gridSpan w:val="4"/>
          </w:tcPr>
          <w:p w14:paraId="07101135" w14:textId="77777777" w:rsidR="007C3B65" w:rsidRPr="00850AD3" w:rsidRDefault="007C3B65" w:rsidP="007C3B65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850AD3">
              <w:rPr>
                <w:rFonts w:ascii="Times New Roman" w:hAnsi="Times New Roman"/>
                <w:color w:val="000000" w:themeColor="text1"/>
              </w:rPr>
              <w:t>Comments:</w:t>
            </w:r>
          </w:p>
          <w:p w14:paraId="5B835C08" w14:textId="0E117514" w:rsidR="007C3B65" w:rsidRPr="00850AD3" w:rsidRDefault="00F17B28" w:rsidP="00F17B28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ore training on Amphotericin B administration required.</w:t>
            </w:r>
          </w:p>
        </w:tc>
      </w:tr>
      <w:tr w:rsidR="00C3159E" w:rsidRPr="00850AD3" w14:paraId="6A879C95" w14:textId="77777777" w:rsidTr="0002399C">
        <w:trPr>
          <w:trHeight w:val="1043"/>
        </w:trPr>
        <w:tc>
          <w:tcPr>
            <w:tcW w:w="9990" w:type="dxa"/>
            <w:gridSpan w:val="4"/>
          </w:tcPr>
          <w:p w14:paraId="1FD93715" w14:textId="5F65CDF7" w:rsidR="00C3159E" w:rsidRDefault="004B5A01" w:rsidP="005E3F4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rain on</w:t>
            </w:r>
            <w:r w:rsidR="00C3159E" w:rsidRPr="005E3F46">
              <w:rPr>
                <w:rFonts w:ascii="Times New Roman" w:hAnsi="Times New Roman"/>
                <w:color w:val="000000" w:themeColor="text1"/>
              </w:rPr>
              <w:t xml:space="preserve"> any areas where gaps are noted. </w:t>
            </w:r>
            <w:r>
              <w:rPr>
                <w:rFonts w:ascii="Times New Roman" w:hAnsi="Times New Roman"/>
                <w:color w:val="000000" w:themeColor="text1"/>
              </w:rPr>
              <w:t>Outline the</w:t>
            </w:r>
            <w:r w:rsidR="00C3159E" w:rsidRPr="005E3F46">
              <w:rPr>
                <w:rFonts w:ascii="Times New Roman" w:hAnsi="Times New Roman"/>
                <w:color w:val="000000" w:themeColor="text1"/>
              </w:rPr>
              <w:t xml:space="preserve"> areas </w:t>
            </w:r>
            <w:r>
              <w:rPr>
                <w:rFonts w:ascii="Times New Roman" w:hAnsi="Times New Roman"/>
                <w:color w:val="000000" w:themeColor="text1"/>
              </w:rPr>
              <w:t xml:space="preserve">trained on </w:t>
            </w:r>
            <w:r w:rsidR="00C3159E" w:rsidRPr="005E3F46">
              <w:rPr>
                <w:rFonts w:ascii="Times New Roman" w:hAnsi="Times New Roman"/>
                <w:color w:val="000000" w:themeColor="text1"/>
              </w:rPr>
              <w:t>below:</w:t>
            </w:r>
          </w:p>
          <w:p w14:paraId="728F5711" w14:textId="51EDD1E8" w:rsidR="00864DB2" w:rsidRDefault="00B738B6" w:rsidP="00864DB2">
            <w:pPr>
              <w:pStyle w:val="ListParagraph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…Revisited CM management and administration of Amphotericin B</w:t>
            </w:r>
            <w:r w:rsidR="00864DB2">
              <w:rPr>
                <w:rFonts w:ascii="Times New Roman" w:hAnsi="Times New Roman"/>
                <w:color w:val="000000" w:themeColor="text1"/>
              </w:rPr>
              <w:t>………………………………………………………………………………………………………</w:t>
            </w:r>
          </w:p>
          <w:p w14:paraId="339F6192" w14:textId="5F9B65DA" w:rsidR="00864DB2" w:rsidRDefault="00864DB2" w:rsidP="00864DB2">
            <w:pPr>
              <w:pStyle w:val="ListParagraph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………………………………………………………………………………………………………………</w:t>
            </w:r>
          </w:p>
          <w:p w14:paraId="22BDE85A" w14:textId="4FFDD181" w:rsidR="00C3159E" w:rsidRPr="00850AD3" w:rsidRDefault="004B5A01" w:rsidP="00801CC2">
            <w:pPr>
              <w:pStyle w:val="ListParagraph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…………………………………………………………………………………………………………</w:t>
            </w:r>
            <w:r w:rsidR="00801CC2">
              <w:rPr>
                <w:rFonts w:ascii="Times New Roman" w:hAnsi="Times New Roman"/>
                <w:color w:val="000000" w:themeColor="text1"/>
              </w:rPr>
              <w:t>…</w:t>
            </w:r>
          </w:p>
        </w:tc>
      </w:tr>
      <w:tr w:rsidR="00C3159E" w:rsidRPr="00850AD3" w14:paraId="17E752BA" w14:textId="77777777" w:rsidTr="0002399C">
        <w:trPr>
          <w:trHeight w:val="782"/>
        </w:trPr>
        <w:tc>
          <w:tcPr>
            <w:tcW w:w="9990" w:type="dxa"/>
            <w:gridSpan w:val="4"/>
          </w:tcPr>
          <w:p w14:paraId="6308D3BC" w14:textId="77777777" w:rsidR="00C3159E" w:rsidRDefault="00C3159E" w:rsidP="005E3F4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 w:rsidRPr="005E3F46">
              <w:rPr>
                <w:rFonts w:ascii="Times New Roman" w:hAnsi="Times New Roman"/>
                <w:color w:val="000000" w:themeColor="text1"/>
              </w:rPr>
              <w:lastRenderedPageBreak/>
              <w:t>Demonstrate procedure for estimating CSF opening pressure without a manometer:</w:t>
            </w:r>
          </w:p>
          <w:p w14:paraId="6A714EC2" w14:textId="7675F61C" w:rsidR="00B738B6" w:rsidRPr="005E3F46" w:rsidRDefault="00B738B6" w:rsidP="00B738B6">
            <w:pPr>
              <w:pStyle w:val="ListParagraph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one</w:t>
            </w:r>
          </w:p>
        </w:tc>
      </w:tr>
      <w:tr w:rsidR="005E3F46" w:rsidRPr="00850AD3" w14:paraId="0AD259A6" w14:textId="77777777" w:rsidTr="0002399C">
        <w:trPr>
          <w:trHeight w:val="782"/>
        </w:trPr>
        <w:tc>
          <w:tcPr>
            <w:tcW w:w="9990" w:type="dxa"/>
            <w:gridSpan w:val="4"/>
          </w:tcPr>
          <w:p w14:paraId="2116A3CB" w14:textId="77777777" w:rsidR="005E3F46" w:rsidRDefault="005E3F46" w:rsidP="005E3F46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eview CM treatment form and patient card</w:t>
            </w:r>
          </w:p>
          <w:p w14:paraId="2BA24233" w14:textId="69FB80D5" w:rsidR="00B738B6" w:rsidRPr="005E3F46" w:rsidRDefault="00B738B6" w:rsidP="00B738B6">
            <w:pPr>
              <w:pStyle w:val="ListParagraph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one</w:t>
            </w:r>
          </w:p>
        </w:tc>
      </w:tr>
    </w:tbl>
    <w:p w14:paraId="2F6DDCA0" w14:textId="24B5A7FD" w:rsidR="005E3F46" w:rsidRDefault="005E3F46"/>
    <w:p w14:paraId="5BA93C9B" w14:textId="0686F954" w:rsidR="005E3F46" w:rsidRDefault="005E3F46"/>
    <w:p w14:paraId="7E53A90B" w14:textId="3F5506C4" w:rsidR="005E3F46" w:rsidRPr="005E3F46" w:rsidRDefault="005E3F46" w:rsidP="005E3F46">
      <w:pPr>
        <w:jc w:val="center"/>
        <w:rPr>
          <w:b/>
          <w:bCs/>
        </w:rPr>
      </w:pPr>
      <w:r w:rsidRPr="005E3F46">
        <w:rPr>
          <w:b/>
          <w:bCs/>
        </w:rPr>
        <w:t>AHD COMMODITY MANAGEMENT</w:t>
      </w:r>
    </w:p>
    <w:tbl>
      <w:tblPr>
        <w:tblStyle w:val="TableGrid1"/>
        <w:tblW w:w="8635" w:type="dxa"/>
        <w:tblLook w:val="04A0" w:firstRow="1" w:lastRow="0" w:firstColumn="1" w:lastColumn="0" w:noHBand="0" w:noVBand="1"/>
      </w:tblPr>
      <w:tblGrid>
        <w:gridCol w:w="1885"/>
        <w:gridCol w:w="1710"/>
        <w:gridCol w:w="1620"/>
        <w:gridCol w:w="1710"/>
        <w:gridCol w:w="1710"/>
      </w:tblGrid>
      <w:tr w:rsidR="00801CC2" w:rsidRPr="008234E5" w14:paraId="169F9F07" w14:textId="77777777" w:rsidTr="00610775">
        <w:trPr>
          <w:trHeight w:val="474"/>
        </w:trPr>
        <w:tc>
          <w:tcPr>
            <w:tcW w:w="8635" w:type="dxa"/>
            <w:gridSpan w:val="5"/>
          </w:tcPr>
          <w:p w14:paraId="21D859E1" w14:textId="73525F88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AHD and CM </w:t>
            </w: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Commo</w:t>
            </w: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dity Security </w:t>
            </w: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Order fulfilment</w:t>
            </w:r>
          </w:p>
          <w:p w14:paraId="03FCDC64" w14:textId="77777777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color w:val="000000" w:themeColor="text1"/>
              </w:rPr>
              <w:t>Review the order forms and delivery notes for the last ordering cycle and comment on order fulfillment for the commodities below:</w:t>
            </w:r>
          </w:p>
        </w:tc>
      </w:tr>
      <w:tr w:rsidR="00801CC2" w:rsidRPr="008234E5" w14:paraId="39B2C0EA" w14:textId="77777777" w:rsidTr="00F03B72">
        <w:trPr>
          <w:trHeight w:val="474"/>
        </w:trPr>
        <w:tc>
          <w:tcPr>
            <w:tcW w:w="8635" w:type="dxa"/>
            <w:gridSpan w:val="5"/>
          </w:tcPr>
          <w:p w14:paraId="04A499F3" w14:textId="25971C26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 xml:space="preserve">Standard; </w:t>
            </w:r>
            <w:r w:rsidRPr="005E3F46">
              <w:rPr>
                <w:rFonts w:asciiTheme="minorHAnsi" w:hAnsiTheme="minorHAnsi" w:cstheme="minorHAnsi"/>
                <w:color w:val="000000" w:themeColor="text1"/>
              </w:rPr>
              <w:t>commodity ordered equals commodities delivered</w:t>
            </w:r>
          </w:p>
        </w:tc>
      </w:tr>
      <w:tr w:rsidR="00801CC2" w:rsidRPr="008234E5" w14:paraId="76BE92FF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199FAF58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Commodity</w:t>
            </w:r>
          </w:p>
        </w:tc>
        <w:tc>
          <w:tcPr>
            <w:tcW w:w="1710" w:type="dxa"/>
            <w:shd w:val="clear" w:color="auto" w:fill="auto"/>
          </w:tcPr>
          <w:p w14:paraId="1E1690BF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Quantities ordered</w:t>
            </w:r>
          </w:p>
        </w:tc>
        <w:tc>
          <w:tcPr>
            <w:tcW w:w="1620" w:type="dxa"/>
            <w:shd w:val="clear" w:color="auto" w:fill="auto"/>
          </w:tcPr>
          <w:p w14:paraId="62BBB7B1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Quantity received</w:t>
            </w:r>
          </w:p>
        </w:tc>
        <w:tc>
          <w:tcPr>
            <w:tcW w:w="1710" w:type="dxa"/>
          </w:tcPr>
          <w:p w14:paraId="531FB045" w14:textId="674249C1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Stock on hand</w:t>
            </w:r>
          </w:p>
        </w:tc>
        <w:tc>
          <w:tcPr>
            <w:tcW w:w="1710" w:type="dxa"/>
            <w:shd w:val="clear" w:color="auto" w:fill="auto"/>
          </w:tcPr>
          <w:p w14:paraId="5682E601" w14:textId="24545A7A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b/>
                <w:color w:val="000000" w:themeColor="text1"/>
              </w:rPr>
              <w:t>Expiry date</w:t>
            </w:r>
          </w:p>
        </w:tc>
      </w:tr>
      <w:tr w:rsidR="00801CC2" w:rsidRPr="008234E5" w14:paraId="37BAE561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081A2A4A" w14:textId="77777777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color w:val="000000" w:themeColor="text1"/>
              </w:rPr>
              <w:t>CD4+ Reagents</w:t>
            </w:r>
          </w:p>
        </w:tc>
        <w:tc>
          <w:tcPr>
            <w:tcW w:w="1710" w:type="dxa"/>
            <w:shd w:val="clear" w:color="auto" w:fill="auto"/>
          </w:tcPr>
          <w:p w14:paraId="6ED510DA" w14:textId="0907D614" w:rsidR="00801CC2" w:rsidRPr="005E3F46" w:rsidRDefault="00F17B28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10</w:t>
            </w:r>
            <w:r w:rsidR="00B738B6">
              <w:rPr>
                <w:rFonts w:asciiTheme="minorHAnsi" w:hAnsiTheme="minorHAnsi" w:cstheme="minorHAnsi"/>
                <w:b/>
                <w:color w:val="000000" w:themeColor="text1"/>
              </w:rPr>
              <w:t>00</w:t>
            </w:r>
          </w:p>
        </w:tc>
        <w:tc>
          <w:tcPr>
            <w:tcW w:w="1620" w:type="dxa"/>
            <w:shd w:val="clear" w:color="auto" w:fill="auto"/>
          </w:tcPr>
          <w:p w14:paraId="7EF46F55" w14:textId="00993920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5B4B4470" w14:textId="11313E25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025FFEB4" w14:textId="01BA1885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3D4AF79E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17FE979B" w14:textId="77777777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color w:val="000000" w:themeColor="text1"/>
              </w:rPr>
              <w:t>LAM kits</w:t>
            </w:r>
          </w:p>
        </w:tc>
        <w:tc>
          <w:tcPr>
            <w:tcW w:w="1710" w:type="dxa"/>
            <w:shd w:val="clear" w:color="auto" w:fill="auto"/>
          </w:tcPr>
          <w:p w14:paraId="1D0AC5DD" w14:textId="542DE6EE" w:rsidR="00801CC2" w:rsidRPr="005E3F46" w:rsidRDefault="00F17B28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10</w:t>
            </w:r>
            <w:r w:rsidR="001E552D">
              <w:rPr>
                <w:rFonts w:asciiTheme="minorHAnsi" w:hAnsiTheme="minorHAnsi" w:cstheme="minorHAnsi"/>
                <w:b/>
                <w:color w:val="000000" w:themeColor="text1"/>
              </w:rPr>
              <w:t>00</w:t>
            </w:r>
          </w:p>
        </w:tc>
        <w:tc>
          <w:tcPr>
            <w:tcW w:w="1620" w:type="dxa"/>
            <w:shd w:val="clear" w:color="auto" w:fill="auto"/>
          </w:tcPr>
          <w:p w14:paraId="41557DBC" w14:textId="432F2023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565A206C" w14:textId="01F0C76E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07C575F5" w14:textId="718D574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3C01C92F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000A4A69" w14:textId="77777777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E3F46">
              <w:rPr>
                <w:rFonts w:asciiTheme="minorHAnsi" w:hAnsiTheme="minorHAnsi" w:cstheme="minorHAnsi"/>
                <w:color w:val="000000" w:themeColor="text1"/>
              </w:rPr>
              <w:t>CrAg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5D541BD" w14:textId="7211673D" w:rsidR="00801CC2" w:rsidRPr="005E3F46" w:rsidRDefault="00F17B28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100</w:t>
            </w:r>
            <w:r w:rsidR="00B738B6"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0147ADDB" w14:textId="1E5F0F99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7E3D6291" w14:textId="3FE618EE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35E56288" w14:textId="5A9AC326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214B47ED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2B8FE3D8" w14:textId="77777777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E3F46">
              <w:rPr>
                <w:rFonts w:asciiTheme="minorHAnsi" w:hAnsiTheme="minorHAnsi" w:cstheme="minorHAnsi"/>
                <w:color w:val="000000" w:themeColor="text1"/>
              </w:rPr>
              <w:t>Fluconazole</w:t>
            </w:r>
          </w:p>
        </w:tc>
        <w:tc>
          <w:tcPr>
            <w:tcW w:w="1710" w:type="dxa"/>
            <w:shd w:val="clear" w:color="auto" w:fill="auto"/>
          </w:tcPr>
          <w:p w14:paraId="4A24B228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7CD37674" w14:textId="79572CB6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29AF679C" w14:textId="205B428C" w:rsidR="00801CC2" w:rsidRPr="005E3F46" w:rsidRDefault="00B738B6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57743CBF" w14:textId="13FB45BF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03CD6F19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4611A27D" w14:textId="202AB8DE" w:rsidR="00801CC2" w:rsidRPr="005E3F46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KC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IV)</w:t>
            </w:r>
          </w:p>
        </w:tc>
        <w:tc>
          <w:tcPr>
            <w:tcW w:w="1710" w:type="dxa"/>
            <w:shd w:val="clear" w:color="auto" w:fill="auto"/>
          </w:tcPr>
          <w:p w14:paraId="2D936031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09DDF5EC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710" w:type="dxa"/>
          </w:tcPr>
          <w:p w14:paraId="69E7CCED" w14:textId="093E763B" w:rsidR="00801CC2" w:rsidRPr="005E3F46" w:rsidRDefault="001E552D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2330021A" w14:textId="4926A07E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03654996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0B2F5B45" w14:textId="272CCD15" w:rsidR="00801CC2" w:rsidRDefault="00801CC2" w:rsidP="00A44D3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KCl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(tabs)</w:t>
            </w:r>
          </w:p>
        </w:tc>
        <w:tc>
          <w:tcPr>
            <w:tcW w:w="1710" w:type="dxa"/>
            <w:shd w:val="clear" w:color="auto" w:fill="auto"/>
          </w:tcPr>
          <w:p w14:paraId="32CD15F2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00CFC161" w14:textId="77777777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710" w:type="dxa"/>
          </w:tcPr>
          <w:p w14:paraId="273CD193" w14:textId="28775300" w:rsidR="00801CC2" w:rsidRPr="005E3F46" w:rsidRDefault="00F17B28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Not stocked</w:t>
            </w:r>
          </w:p>
        </w:tc>
        <w:tc>
          <w:tcPr>
            <w:tcW w:w="1710" w:type="dxa"/>
            <w:shd w:val="clear" w:color="auto" w:fill="auto"/>
          </w:tcPr>
          <w:p w14:paraId="3D3A5F42" w14:textId="7CAD810D" w:rsidR="00801CC2" w:rsidRPr="005E3F46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0CCF9B11" w14:textId="77777777" w:rsidTr="00A42751">
        <w:trPr>
          <w:trHeight w:val="474"/>
        </w:trPr>
        <w:tc>
          <w:tcPr>
            <w:tcW w:w="8635" w:type="dxa"/>
            <w:gridSpan w:val="5"/>
          </w:tcPr>
          <w:p w14:paraId="7315223E" w14:textId="6340C5FF" w:rsidR="00801CC2" w:rsidRPr="00C3159E" w:rsidRDefault="00801CC2" w:rsidP="00A44D3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Comment on stock on hand and average month consumption for catalytic procurement </w:t>
            </w:r>
          </w:p>
        </w:tc>
      </w:tr>
      <w:tr w:rsidR="00801CC2" w:rsidRPr="008234E5" w14:paraId="00D0A3E7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64F773EB" w14:textId="5B9DE204" w:rsidR="00801CC2" w:rsidRPr="00C3159E" w:rsidRDefault="00801CC2" w:rsidP="00912F2D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mmodity</w:t>
            </w:r>
          </w:p>
        </w:tc>
        <w:tc>
          <w:tcPr>
            <w:tcW w:w="1710" w:type="dxa"/>
            <w:shd w:val="clear" w:color="auto" w:fill="auto"/>
          </w:tcPr>
          <w:p w14:paraId="0426E9AC" w14:textId="5F34ADC5" w:rsidR="00801CC2" w:rsidRPr="00C3159E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Current stock on hand (Full tins for Flucytosine, vials for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</w:rPr>
              <w:t>Ambisome</w:t>
            </w:r>
            <w:proofErr w:type="spellEnd"/>
            <w:r>
              <w:rPr>
                <w:rFonts w:asciiTheme="minorHAnsi" w:hAnsiTheme="minorHAnsi" w:cstheme="minorHAnsi"/>
                <w:b/>
                <w:color w:val="000000" w:themeColor="text1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63DF2327" w14:textId="56C5E3F6" w:rsidR="00801CC2" w:rsidRPr="00C3159E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 xml:space="preserve">Average Monthly </w:t>
            </w:r>
            <w:proofErr w:type="spellStart"/>
            <w:r>
              <w:rPr>
                <w:rFonts w:asciiTheme="minorHAnsi" w:hAnsiTheme="minorHAnsi" w:cstheme="minorHAnsi"/>
                <w:b/>
                <w:color w:val="000000" w:themeColor="text1"/>
              </w:rPr>
              <w:t>Consumptiom</w:t>
            </w:r>
            <w:proofErr w:type="spellEnd"/>
          </w:p>
        </w:tc>
        <w:tc>
          <w:tcPr>
            <w:tcW w:w="1710" w:type="dxa"/>
          </w:tcPr>
          <w:p w14:paraId="61E13C81" w14:textId="0CC32525" w:rsidR="00801CC2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Stock on Hand</w:t>
            </w:r>
          </w:p>
        </w:tc>
        <w:tc>
          <w:tcPr>
            <w:tcW w:w="1710" w:type="dxa"/>
            <w:shd w:val="clear" w:color="auto" w:fill="auto"/>
          </w:tcPr>
          <w:p w14:paraId="02548DCD" w14:textId="4FFAC194" w:rsidR="00801CC2" w:rsidRPr="00C3159E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Expiry Date</w:t>
            </w:r>
          </w:p>
        </w:tc>
      </w:tr>
      <w:tr w:rsidR="00801CC2" w:rsidRPr="008234E5" w14:paraId="5E507483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08B67BDC" w14:textId="459EA485" w:rsidR="00801CC2" w:rsidRDefault="00801CC2" w:rsidP="00912F2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Flucytocin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BBA6DF4" w14:textId="6814B538" w:rsidR="00801CC2" w:rsidRPr="00C3159E" w:rsidRDefault="00B738B6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A190AFA" w14:textId="7F87CB13" w:rsidR="00801CC2" w:rsidRPr="00C3159E" w:rsidRDefault="00F17B28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300</w:t>
            </w:r>
          </w:p>
        </w:tc>
        <w:tc>
          <w:tcPr>
            <w:tcW w:w="1710" w:type="dxa"/>
          </w:tcPr>
          <w:p w14:paraId="2803ACB2" w14:textId="749D5D3E" w:rsidR="00801CC2" w:rsidRPr="00C3159E" w:rsidRDefault="001E552D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DC6CA6C" w14:textId="18DB16BA" w:rsidR="00801CC2" w:rsidRPr="00C3159E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801CC2" w:rsidRPr="008234E5" w14:paraId="56BD13B3" w14:textId="77777777" w:rsidTr="00801CC2">
        <w:trPr>
          <w:trHeight w:val="474"/>
        </w:trPr>
        <w:tc>
          <w:tcPr>
            <w:tcW w:w="1885" w:type="dxa"/>
            <w:shd w:val="clear" w:color="auto" w:fill="auto"/>
          </w:tcPr>
          <w:p w14:paraId="6320214E" w14:textId="187E5ACD" w:rsidR="00801CC2" w:rsidRDefault="00801CC2" w:rsidP="00912F2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Ambisom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62AA9D6D" w14:textId="1C9745A7" w:rsidR="00801CC2" w:rsidRPr="00C3159E" w:rsidRDefault="00B738B6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4666549C" w14:textId="6F238630" w:rsidR="00801CC2" w:rsidRPr="00C3159E" w:rsidRDefault="00F17B28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41</w:t>
            </w:r>
          </w:p>
        </w:tc>
        <w:tc>
          <w:tcPr>
            <w:tcW w:w="1710" w:type="dxa"/>
          </w:tcPr>
          <w:p w14:paraId="4A29ECF3" w14:textId="3DA3F1E1" w:rsidR="00801CC2" w:rsidRPr="00C3159E" w:rsidRDefault="00F17B28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5EC8C1BB" w14:textId="27F5787E" w:rsidR="00801CC2" w:rsidRPr="00C3159E" w:rsidRDefault="001E552D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2/23</w:t>
            </w:r>
          </w:p>
        </w:tc>
      </w:tr>
      <w:tr w:rsidR="00801CC2" w:rsidRPr="008234E5" w14:paraId="3700DD10" w14:textId="77777777" w:rsidTr="00C375C4">
        <w:trPr>
          <w:trHeight w:val="474"/>
        </w:trPr>
        <w:tc>
          <w:tcPr>
            <w:tcW w:w="8635" w:type="dxa"/>
            <w:gridSpan w:val="5"/>
            <w:shd w:val="clear" w:color="auto" w:fill="auto"/>
          </w:tcPr>
          <w:p w14:paraId="7201897F" w14:textId="77777777" w:rsidR="00801CC2" w:rsidRDefault="00801CC2" w:rsidP="00912F2D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mment on record keeping in general</w:t>
            </w:r>
          </w:p>
          <w:p w14:paraId="1083342B" w14:textId="77777777" w:rsidR="00801CC2" w:rsidRDefault="00801CC2" w:rsidP="00912F2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  <w:p w14:paraId="45187F15" w14:textId="1133DD9C" w:rsidR="00801CC2" w:rsidRDefault="00F17B28" w:rsidP="00F17B28">
            <w:pPr>
              <w:pStyle w:val="ListParagraph"/>
              <w:numPr>
                <w:ilvl w:val="0"/>
                <w:numId w:val="24"/>
              </w:num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Last received lab supplies in December 2020. </w:t>
            </w:r>
          </w:p>
          <w:p w14:paraId="0DC97607" w14:textId="50A7FE25" w:rsidR="00F17B28" w:rsidRPr="00F17B28" w:rsidRDefault="00F17B28" w:rsidP="00F17B28">
            <w:pPr>
              <w:pStyle w:val="ListParagraph"/>
              <w:numPr>
                <w:ilvl w:val="0"/>
                <w:numId w:val="24"/>
              </w:num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25 vails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Ambisom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 and 80 tabs of flucytosine available at the dispensary.</w:t>
            </w:r>
          </w:p>
          <w:p w14:paraId="5D5F95C0" w14:textId="75FB4F27" w:rsidR="00801CC2" w:rsidRPr="00C3159E" w:rsidRDefault="00801CC2" w:rsidP="00912F2D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</w:tbl>
    <w:p w14:paraId="60130F16" w14:textId="46AE1804" w:rsidR="00794376" w:rsidRDefault="00794376"/>
    <w:p w14:paraId="1FDC2D05" w14:textId="4109F986" w:rsidR="00864DB2" w:rsidRPr="00864DB2" w:rsidRDefault="00864DB2" w:rsidP="00864DB2">
      <w:pPr>
        <w:jc w:val="center"/>
        <w:rPr>
          <w:b/>
          <w:bCs/>
        </w:rPr>
      </w:pPr>
      <w:r w:rsidRPr="00864DB2">
        <w:rPr>
          <w:b/>
          <w:bCs/>
        </w:rPr>
        <w:t>REPLACEM</w:t>
      </w:r>
      <w:r>
        <w:rPr>
          <w:b/>
          <w:bCs/>
        </w:rPr>
        <w:t>E</w:t>
      </w:r>
      <w:r w:rsidRPr="00864DB2">
        <w:rPr>
          <w:b/>
          <w:bCs/>
        </w:rPr>
        <w:t>NE</w:t>
      </w:r>
      <w:r>
        <w:rPr>
          <w:b/>
          <w:bCs/>
        </w:rPr>
        <w:t>N</w:t>
      </w:r>
      <w:r w:rsidRPr="00864DB2">
        <w:rPr>
          <w:b/>
          <w:bCs/>
        </w:rPr>
        <w:t>T OF DEFECTIVE FILTERS</w:t>
      </w:r>
      <w:r>
        <w:rPr>
          <w:b/>
          <w:bCs/>
        </w:rPr>
        <w:t xml:space="preserve"> CO-PACKAGED WITH AMBISOME</w:t>
      </w:r>
    </w:p>
    <w:p w14:paraId="06C79613" w14:textId="4BE46CA0" w:rsidR="00864DB2" w:rsidRDefault="00864DB2">
      <w:r w:rsidRPr="00864DB2">
        <w:t xml:space="preserve">For </w:t>
      </w:r>
      <w:proofErr w:type="spellStart"/>
      <w:r w:rsidRPr="00864DB2">
        <w:t>Mubende</w:t>
      </w:r>
      <w:proofErr w:type="spellEnd"/>
      <w:r w:rsidRPr="00864DB2">
        <w:t xml:space="preserve">, Mbarara, </w:t>
      </w:r>
      <w:proofErr w:type="spellStart"/>
      <w:r w:rsidRPr="00864DB2">
        <w:t>Masaka</w:t>
      </w:r>
      <w:proofErr w:type="spellEnd"/>
      <w:r w:rsidRPr="00864DB2">
        <w:t xml:space="preserve"> hospitals work with the team to replace faulty filters co-packaged with the batch D2000004D of </w:t>
      </w:r>
      <w:proofErr w:type="spellStart"/>
      <w:r w:rsidRPr="00864DB2">
        <w:t>Ambisome</w:t>
      </w:r>
      <w:proofErr w:type="spellEnd"/>
      <w:r w:rsidRPr="00864DB2">
        <w:t>. Refer to SOP attached for this activity and al</w:t>
      </w:r>
      <w:r>
        <w:t xml:space="preserve">l </w:t>
      </w:r>
      <w:r w:rsidRPr="00864DB2">
        <w:t>members involved should sign to confirm adherence to the SOP</w:t>
      </w:r>
      <w:r>
        <w:t xml:space="preserve"> provided. </w:t>
      </w:r>
    </w:p>
    <w:p w14:paraId="4212BE3D" w14:textId="77777777" w:rsidR="00864DB2" w:rsidRDefault="00864DB2"/>
    <w:sectPr w:rsidR="00864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86B9E" w14:textId="77777777" w:rsidR="007040B0" w:rsidRDefault="007040B0" w:rsidP="00794376">
      <w:pPr>
        <w:spacing w:after="0" w:line="240" w:lineRule="auto"/>
      </w:pPr>
      <w:r>
        <w:separator/>
      </w:r>
    </w:p>
  </w:endnote>
  <w:endnote w:type="continuationSeparator" w:id="0">
    <w:p w14:paraId="75489D4A" w14:textId="77777777" w:rsidR="007040B0" w:rsidRDefault="007040B0" w:rsidP="00794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58512" w14:textId="77777777" w:rsidR="007040B0" w:rsidRDefault="007040B0" w:rsidP="00794376">
      <w:pPr>
        <w:spacing w:after="0" w:line="240" w:lineRule="auto"/>
      </w:pPr>
      <w:r>
        <w:separator/>
      </w:r>
    </w:p>
  </w:footnote>
  <w:footnote w:type="continuationSeparator" w:id="0">
    <w:p w14:paraId="6640C206" w14:textId="77777777" w:rsidR="007040B0" w:rsidRDefault="007040B0" w:rsidP="00794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B23F6"/>
    <w:multiLevelType w:val="hybridMultilevel"/>
    <w:tmpl w:val="D700A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869BD"/>
    <w:multiLevelType w:val="hybridMultilevel"/>
    <w:tmpl w:val="90B0215C"/>
    <w:lvl w:ilvl="0" w:tplc="51E2A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30C1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C82E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4A7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45E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C472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CAC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8C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9E9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C93E19"/>
    <w:multiLevelType w:val="hybridMultilevel"/>
    <w:tmpl w:val="38B60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86396"/>
    <w:multiLevelType w:val="hybridMultilevel"/>
    <w:tmpl w:val="7AF0D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32E79"/>
    <w:multiLevelType w:val="hybridMultilevel"/>
    <w:tmpl w:val="3C2A84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557C6"/>
    <w:multiLevelType w:val="hybridMultilevel"/>
    <w:tmpl w:val="FB3AA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FF38AA"/>
    <w:multiLevelType w:val="hybridMultilevel"/>
    <w:tmpl w:val="8F66D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A6E2D"/>
    <w:multiLevelType w:val="hybridMultilevel"/>
    <w:tmpl w:val="7A626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D139E"/>
    <w:multiLevelType w:val="hybridMultilevel"/>
    <w:tmpl w:val="1196E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60D8E"/>
    <w:multiLevelType w:val="hybridMultilevel"/>
    <w:tmpl w:val="A62A0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B49D4"/>
    <w:multiLevelType w:val="hybridMultilevel"/>
    <w:tmpl w:val="69D0E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A10EFD"/>
    <w:multiLevelType w:val="hybridMultilevel"/>
    <w:tmpl w:val="528AC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1B0BD0"/>
    <w:multiLevelType w:val="hybridMultilevel"/>
    <w:tmpl w:val="95AE9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F806C4"/>
    <w:multiLevelType w:val="hybridMultilevel"/>
    <w:tmpl w:val="5746B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5612CD"/>
    <w:multiLevelType w:val="hybridMultilevel"/>
    <w:tmpl w:val="7200E5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357A7"/>
    <w:multiLevelType w:val="hybridMultilevel"/>
    <w:tmpl w:val="A72A9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444155"/>
    <w:multiLevelType w:val="hybridMultilevel"/>
    <w:tmpl w:val="CD942C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31556B"/>
    <w:multiLevelType w:val="hybridMultilevel"/>
    <w:tmpl w:val="66788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3C4306"/>
    <w:multiLevelType w:val="hybridMultilevel"/>
    <w:tmpl w:val="5D364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6B408E"/>
    <w:multiLevelType w:val="hybridMultilevel"/>
    <w:tmpl w:val="FF68C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B20D60"/>
    <w:multiLevelType w:val="hybridMultilevel"/>
    <w:tmpl w:val="FDAE98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1D4FF6"/>
    <w:multiLevelType w:val="hybridMultilevel"/>
    <w:tmpl w:val="0442A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1370FB"/>
    <w:multiLevelType w:val="hybridMultilevel"/>
    <w:tmpl w:val="321A85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A624FB7"/>
    <w:multiLevelType w:val="hybridMultilevel"/>
    <w:tmpl w:val="0F1048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7"/>
  </w:num>
  <w:num w:numId="4">
    <w:abstractNumId w:val="22"/>
  </w:num>
  <w:num w:numId="5">
    <w:abstractNumId w:val="18"/>
  </w:num>
  <w:num w:numId="6">
    <w:abstractNumId w:val="12"/>
  </w:num>
  <w:num w:numId="7">
    <w:abstractNumId w:val="15"/>
  </w:num>
  <w:num w:numId="8">
    <w:abstractNumId w:val="0"/>
  </w:num>
  <w:num w:numId="9">
    <w:abstractNumId w:val="1"/>
  </w:num>
  <w:num w:numId="10">
    <w:abstractNumId w:val="3"/>
  </w:num>
  <w:num w:numId="11">
    <w:abstractNumId w:val="11"/>
  </w:num>
  <w:num w:numId="12">
    <w:abstractNumId w:val="2"/>
  </w:num>
  <w:num w:numId="13">
    <w:abstractNumId w:val="13"/>
  </w:num>
  <w:num w:numId="14">
    <w:abstractNumId w:val="17"/>
  </w:num>
  <w:num w:numId="15">
    <w:abstractNumId w:val="5"/>
  </w:num>
  <w:num w:numId="16">
    <w:abstractNumId w:val="4"/>
  </w:num>
  <w:num w:numId="17">
    <w:abstractNumId w:val="21"/>
  </w:num>
  <w:num w:numId="18">
    <w:abstractNumId w:val="8"/>
  </w:num>
  <w:num w:numId="19">
    <w:abstractNumId w:val="10"/>
  </w:num>
  <w:num w:numId="20">
    <w:abstractNumId w:val="23"/>
  </w:num>
  <w:num w:numId="21">
    <w:abstractNumId w:val="20"/>
  </w:num>
  <w:num w:numId="22">
    <w:abstractNumId w:val="14"/>
  </w:num>
  <w:num w:numId="23">
    <w:abstractNumId w:val="6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zG0NDWxMDOyNDRU0lEKTi0uzszPAykwrAUAU75INiwAAAA="/>
  </w:docVars>
  <w:rsids>
    <w:rsidRoot w:val="00794376"/>
    <w:rsid w:val="0002399C"/>
    <w:rsid w:val="00062D23"/>
    <w:rsid w:val="000E3277"/>
    <w:rsid w:val="000F6FC4"/>
    <w:rsid w:val="00103408"/>
    <w:rsid w:val="0011175C"/>
    <w:rsid w:val="00126F4C"/>
    <w:rsid w:val="001663D6"/>
    <w:rsid w:val="001769DB"/>
    <w:rsid w:val="001B2C84"/>
    <w:rsid w:val="001C0C54"/>
    <w:rsid w:val="001E552D"/>
    <w:rsid w:val="00202226"/>
    <w:rsid w:val="00203A17"/>
    <w:rsid w:val="00217F87"/>
    <w:rsid w:val="002336A3"/>
    <w:rsid w:val="00241440"/>
    <w:rsid w:val="002A224C"/>
    <w:rsid w:val="002E2319"/>
    <w:rsid w:val="00301CE6"/>
    <w:rsid w:val="00356FD6"/>
    <w:rsid w:val="00383424"/>
    <w:rsid w:val="0041467C"/>
    <w:rsid w:val="00415E41"/>
    <w:rsid w:val="00445D79"/>
    <w:rsid w:val="004750AA"/>
    <w:rsid w:val="004B5A01"/>
    <w:rsid w:val="004D1898"/>
    <w:rsid w:val="004E47C4"/>
    <w:rsid w:val="00521821"/>
    <w:rsid w:val="00583CDA"/>
    <w:rsid w:val="005A7ED0"/>
    <w:rsid w:val="005D768B"/>
    <w:rsid w:val="005E3F46"/>
    <w:rsid w:val="00631015"/>
    <w:rsid w:val="00631AB4"/>
    <w:rsid w:val="00642D69"/>
    <w:rsid w:val="007040B0"/>
    <w:rsid w:val="0078453B"/>
    <w:rsid w:val="00785BB0"/>
    <w:rsid w:val="00794376"/>
    <w:rsid w:val="007C3B65"/>
    <w:rsid w:val="007D2A46"/>
    <w:rsid w:val="00801CC2"/>
    <w:rsid w:val="00864DB2"/>
    <w:rsid w:val="008947CC"/>
    <w:rsid w:val="008A1BB5"/>
    <w:rsid w:val="008D58A2"/>
    <w:rsid w:val="00912F2D"/>
    <w:rsid w:val="009529C4"/>
    <w:rsid w:val="009F0119"/>
    <w:rsid w:val="00AA0252"/>
    <w:rsid w:val="00AA3B5E"/>
    <w:rsid w:val="00B353E2"/>
    <w:rsid w:val="00B738B6"/>
    <w:rsid w:val="00B81C00"/>
    <w:rsid w:val="00BB6A80"/>
    <w:rsid w:val="00BD1F09"/>
    <w:rsid w:val="00BE414F"/>
    <w:rsid w:val="00C15374"/>
    <w:rsid w:val="00C3159E"/>
    <w:rsid w:val="00C32589"/>
    <w:rsid w:val="00C83B42"/>
    <w:rsid w:val="00C83B75"/>
    <w:rsid w:val="00CA0498"/>
    <w:rsid w:val="00CF525F"/>
    <w:rsid w:val="00D13486"/>
    <w:rsid w:val="00D3338B"/>
    <w:rsid w:val="00D46282"/>
    <w:rsid w:val="00D60A17"/>
    <w:rsid w:val="00D9037E"/>
    <w:rsid w:val="00D970D2"/>
    <w:rsid w:val="00DA18DD"/>
    <w:rsid w:val="00E10288"/>
    <w:rsid w:val="00E139E9"/>
    <w:rsid w:val="00E44244"/>
    <w:rsid w:val="00ED650A"/>
    <w:rsid w:val="00F17B28"/>
    <w:rsid w:val="00F65A8D"/>
    <w:rsid w:val="00FA63E4"/>
    <w:rsid w:val="00FE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0FE1"/>
  <w15:chartTrackingRefBased/>
  <w15:docId w15:val="{E6DFC110-02B4-489B-821E-E2AD52FC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3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criptoria bullet points,Colorful List - Accent 11"/>
    <w:basedOn w:val="Normal"/>
    <w:link w:val="ListParagraphChar"/>
    <w:uiPriority w:val="34"/>
    <w:qFormat/>
    <w:rsid w:val="00794376"/>
    <w:pPr>
      <w:ind w:left="720"/>
      <w:contextualSpacing/>
    </w:pPr>
  </w:style>
  <w:style w:type="character" w:customStyle="1" w:styleId="ListParagraphChar">
    <w:name w:val="List Paragraph Char"/>
    <w:aliases w:val="Scriptoria bullet points Char,Colorful List - Accent 11 Char"/>
    <w:basedOn w:val="DefaultParagraphFont"/>
    <w:link w:val="ListParagraph"/>
    <w:uiPriority w:val="34"/>
    <w:locked/>
    <w:rsid w:val="00794376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79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94376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94376"/>
    <w:rPr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9437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1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75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75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5C"/>
    <w:rPr>
      <w:rFonts w:ascii="Segoe UI" w:eastAsia="Calibri" w:hAnsi="Segoe UI" w:cs="Segoe UI"/>
      <w:sz w:val="18"/>
      <w:szCs w:val="18"/>
    </w:rPr>
  </w:style>
  <w:style w:type="table" w:styleId="GridTable2-Accent2">
    <w:name w:val="Grid Table 2 Accent 2"/>
    <w:basedOn w:val="TableNormal"/>
    <w:uiPriority w:val="47"/>
    <w:rsid w:val="0002399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02399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7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3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4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3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ovia namuwenge</dc:creator>
  <cp:keywords/>
  <dc:description/>
  <cp:lastModifiedBy>Carol Namuju</cp:lastModifiedBy>
  <cp:revision>2</cp:revision>
  <dcterms:created xsi:type="dcterms:W3CDTF">2022-07-15T13:11:00Z</dcterms:created>
  <dcterms:modified xsi:type="dcterms:W3CDTF">2022-07-15T13:11:00Z</dcterms:modified>
</cp:coreProperties>
</file>